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01777" w14:textId="09EB1C95" w:rsidR="00F4758A" w:rsidRPr="00D11C1B" w:rsidRDefault="00F4758A" w:rsidP="00F4758A">
      <w:pPr>
        <w:spacing w:after="0"/>
        <w:rPr>
          <w:rFonts w:ascii="Times New Roman" w:hAnsi="Times New Roman" w:cs="Times New Roman"/>
          <w:lang w:val="en-US"/>
        </w:rPr>
      </w:pPr>
      <w:r w:rsidRPr="00D11C1B">
        <w:rPr>
          <w:rFonts w:ascii="Times New Roman" w:hAnsi="Times New Roman" w:cs="Times New Roman"/>
          <w:lang w:val="en-US"/>
        </w:rPr>
        <w:t xml:space="preserve">Supplementary </w:t>
      </w:r>
      <w:r w:rsidR="008B5C7C" w:rsidRPr="00D11C1B">
        <w:rPr>
          <w:rFonts w:ascii="Times New Roman" w:hAnsi="Times New Roman" w:cs="Times New Roman"/>
          <w:lang w:val="en-US"/>
        </w:rPr>
        <w:t>material</w:t>
      </w:r>
    </w:p>
    <w:p w14:paraId="62C0EFD8" w14:textId="77777777" w:rsidR="00F4758A" w:rsidRPr="00D11C1B" w:rsidRDefault="00F4758A" w:rsidP="00F4758A">
      <w:pPr>
        <w:spacing w:after="0"/>
        <w:rPr>
          <w:rFonts w:ascii="Times New Roman" w:hAnsi="Times New Roman" w:cs="Times New Roman"/>
          <w:lang w:val="en-US"/>
        </w:rPr>
      </w:pPr>
    </w:p>
    <w:p w14:paraId="1EBE2A7B" w14:textId="7585A956" w:rsidR="00F4758A" w:rsidRPr="00D11C1B" w:rsidRDefault="00F4758A" w:rsidP="00F4758A">
      <w:pPr>
        <w:rPr>
          <w:rFonts w:ascii="Times New Roman" w:hAnsi="Times New Roman" w:cs="Times New Roman"/>
          <w:lang w:val="en-US"/>
        </w:rPr>
      </w:pPr>
      <w:r w:rsidRPr="00D11C1B">
        <w:rPr>
          <w:rFonts w:ascii="Times New Roman" w:hAnsi="Times New Roman" w:cs="Times New Roman"/>
          <w:lang w:val="en-US"/>
        </w:rPr>
        <w:t xml:space="preserve">Table </w:t>
      </w:r>
      <w:r w:rsidR="008B5C7C" w:rsidRPr="00D11C1B">
        <w:rPr>
          <w:rFonts w:ascii="Times New Roman" w:hAnsi="Times New Roman" w:cs="Times New Roman"/>
          <w:lang w:val="en-US"/>
        </w:rPr>
        <w:t>S1</w:t>
      </w:r>
      <w:r w:rsidRPr="00D11C1B">
        <w:rPr>
          <w:rFonts w:ascii="Times New Roman" w:hAnsi="Times New Roman" w:cs="Times New Roman"/>
          <w:lang w:val="en-US"/>
        </w:rPr>
        <w:t>: Proportional Cox regression</w:t>
      </w:r>
    </w:p>
    <w:tbl>
      <w:tblPr>
        <w:tblStyle w:val="Tabellrutenett"/>
        <w:tblW w:w="9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810"/>
        <w:gridCol w:w="990"/>
        <w:gridCol w:w="2610"/>
        <w:gridCol w:w="900"/>
        <w:gridCol w:w="978"/>
      </w:tblGrid>
      <w:tr w:rsidR="00F4758A" w:rsidRPr="00D11C1B" w14:paraId="48E5BB20" w14:textId="77777777" w:rsidTr="00A60F1A">
        <w:trPr>
          <w:trHeight w:val="173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0707193" w14:textId="77777777" w:rsidR="00F4758A" w:rsidRPr="00D11C1B" w:rsidRDefault="00F4758A" w:rsidP="00C356E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Employer characteristic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4C1D36A" w14:textId="77777777" w:rsidR="00F4758A" w:rsidRPr="00D11C1B" w:rsidRDefault="00F4758A" w:rsidP="00C356E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HR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AD8807F" w14:textId="77777777" w:rsidR="00F4758A" w:rsidRPr="00D11C1B" w:rsidRDefault="00F4758A" w:rsidP="00C356E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CI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EC6583C" w14:textId="77777777" w:rsidR="00F4758A" w:rsidRPr="00D11C1B" w:rsidRDefault="00F4758A" w:rsidP="00C356E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Individual characteristic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A33D64E" w14:textId="77777777" w:rsidR="00F4758A" w:rsidRPr="00D11C1B" w:rsidRDefault="00F4758A" w:rsidP="00C356E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HR 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41B14660" w14:textId="77777777" w:rsidR="00F4758A" w:rsidRPr="00D11C1B" w:rsidRDefault="00F4758A" w:rsidP="00C356E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CI</w:t>
            </w:r>
          </w:p>
        </w:tc>
      </w:tr>
      <w:tr w:rsidR="00F4758A" w:rsidRPr="00D11C1B" w14:paraId="155E9595" w14:textId="77777777" w:rsidTr="00A60F1A">
        <w:trPr>
          <w:trHeight w:val="187"/>
        </w:trPr>
        <w:tc>
          <w:tcPr>
            <w:tcW w:w="3060" w:type="dxa"/>
            <w:tcBorders>
              <w:top w:val="single" w:sz="4" w:space="0" w:color="auto"/>
            </w:tcBorders>
          </w:tcPr>
          <w:p w14:paraId="304883D5" w14:textId="259B9EFC" w:rsidR="00F4758A" w:rsidRPr="00D11C1B" w:rsidRDefault="00F4758A" w:rsidP="00C356E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Sector</w:t>
            </w:r>
            <w:r w:rsidR="00D15BB8" w:rsidRPr="00D11C1B">
              <w:rPr>
                <w:sz w:val="16"/>
                <w:szCs w:val="16"/>
              </w:rPr>
              <w:t xml:space="preserve"> (reference private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8F6479C" w14:textId="77777777" w:rsidR="00F4758A" w:rsidRPr="00D11C1B" w:rsidRDefault="00F4758A" w:rsidP="00C356EC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B262594" w14:textId="77777777" w:rsidR="00F4758A" w:rsidRPr="00D11C1B" w:rsidRDefault="00F4758A" w:rsidP="00C356EC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17C8CEA" w14:textId="5802893D" w:rsidR="00F4758A" w:rsidRPr="00D11C1B" w:rsidRDefault="00F4758A" w:rsidP="00C356E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Sex </w:t>
            </w:r>
            <w:r w:rsidR="00D15BB8" w:rsidRPr="00D11C1B">
              <w:rPr>
                <w:sz w:val="16"/>
                <w:szCs w:val="16"/>
              </w:rPr>
              <w:t xml:space="preserve">(reference </w:t>
            </w:r>
            <w:r w:rsidR="00495C36" w:rsidRPr="00D11C1B">
              <w:rPr>
                <w:sz w:val="16"/>
                <w:szCs w:val="16"/>
              </w:rPr>
              <w:t>m</w:t>
            </w:r>
            <w:r w:rsidR="00D15BB8" w:rsidRPr="00D11C1B">
              <w:rPr>
                <w:sz w:val="16"/>
                <w:szCs w:val="16"/>
              </w:rPr>
              <w:t>a</w:t>
            </w:r>
            <w:r w:rsidR="00495C36" w:rsidRPr="00D11C1B">
              <w:rPr>
                <w:sz w:val="16"/>
                <w:szCs w:val="16"/>
              </w:rPr>
              <w:t>le</w:t>
            </w:r>
            <w:r w:rsidR="00D15BB8" w:rsidRPr="00D11C1B"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236A0EE" w14:textId="77777777" w:rsidR="00F4758A" w:rsidRPr="00D11C1B" w:rsidRDefault="00F4758A" w:rsidP="00C356EC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4C8C5F2" w14:textId="77777777" w:rsidR="00F4758A" w:rsidRPr="00D11C1B" w:rsidRDefault="00F4758A" w:rsidP="00C356EC">
            <w:pPr>
              <w:pStyle w:val="whitespace-pre-wrap"/>
              <w:rPr>
                <w:sz w:val="16"/>
                <w:szCs w:val="16"/>
              </w:rPr>
            </w:pPr>
          </w:p>
        </w:tc>
      </w:tr>
      <w:tr w:rsidR="00F4758A" w:rsidRPr="00D11C1B" w14:paraId="05D585F8" w14:textId="77777777" w:rsidTr="00A60F1A">
        <w:trPr>
          <w:trHeight w:val="173"/>
        </w:trPr>
        <w:tc>
          <w:tcPr>
            <w:tcW w:w="3060" w:type="dxa"/>
          </w:tcPr>
          <w:p w14:paraId="689D1F3D" w14:textId="77777777" w:rsidR="00F4758A" w:rsidRPr="00D11C1B" w:rsidRDefault="00F4758A" w:rsidP="00C356E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Public</w:t>
            </w:r>
          </w:p>
        </w:tc>
        <w:tc>
          <w:tcPr>
            <w:tcW w:w="810" w:type="dxa"/>
          </w:tcPr>
          <w:p w14:paraId="6EC44425" w14:textId="1A71B09F" w:rsidR="00F4758A" w:rsidRPr="00D11C1B" w:rsidRDefault="00F4758A" w:rsidP="00C356E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9</w:t>
            </w:r>
            <w:r w:rsidR="00F46B29" w:rsidRPr="00D11C1B">
              <w:rPr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14:paraId="7A77293D" w14:textId="716FBB61" w:rsidR="00F4758A" w:rsidRPr="00D11C1B" w:rsidRDefault="00F4758A" w:rsidP="00C356E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88-1.0</w:t>
            </w:r>
            <w:r w:rsidR="00F46B29" w:rsidRPr="00D11C1B">
              <w:rPr>
                <w:sz w:val="16"/>
                <w:szCs w:val="16"/>
              </w:rPr>
              <w:t>3</w:t>
            </w:r>
          </w:p>
        </w:tc>
        <w:tc>
          <w:tcPr>
            <w:tcW w:w="2610" w:type="dxa"/>
          </w:tcPr>
          <w:p w14:paraId="4875F548" w14:textId="77777777" w:rsidR="00F4758A" w:rsidRPr="00D11C1B" w:rsidRDefault="00F4758A" w:rsidP="00C356E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Female</w:t>
            </w:r>
          </w:p>
        </w:tc>
        <w:tc>
          <w:tcPr>
            <w:tcW w:w="900" w:type="dxa"/>
          </w:tcPr>
          <w:p w14:paraId="704FA930" w14:textId="7EB825DA" w:rsidR="00F4758A" w:rsidRPr="00D11C1B" w:rsidRDefault="00F4758A" w:rsidP="00C356EC">
            <w:pPr>
              <w:pStyle w:val="whitespace-pre-wrap"/>
              <w:rPr>
                <w:sz w:val="16"/>
                <w:szCs w:val="16"/>
              </w:rPr>
            </w:pPr>
            <w:proofErr w:type="gramStart"/>
            <w:r w:rsidRPr="00D11C1B">
              <w:rPr>
                <w:sz w:val="16"/>
                <w:szCs w:val="16"/>
              </w:rPr>
              <w:t>1.</w:t>
            </w:r>
            <w:r w:rsidR="00A93E8B" w:rsidRPr="00D11C1B">
              <w:rPr>
                <w:sz w:val="16"/>
                <w:szCs w:val="16"/>
              </w:rPr>
              <w:t>64</w:t>
            </w:r>
            <w:r w:rsidRPr="00D11C1B">
              <w:rPr>
                <w:sz w:val="16"/>
                <w:szCs w:val="16"/>
              </w:rPr>
              <w:t>**</w:t>
            </w:r>
            <w:proofErr w:type="gramEnd"/>
            <w:r w:rsidRPr="00D11C1B">
              <w:rPr>
                <w:sz w:val="16"/>
                <w:szCs w:val="16"/>
              </w:rPr>
              <w:t>*</w:t>
            </w:r>
          </w:p>
        </w:tc>
        <w:tc>
          <w:tcPr>
            <w:tcW w:w="978" w:type="dxa"/>
          </w:tcPr>
          <w:p w14:paraId="3B1A9511" w14:textId="4D043D5C" w:rsidR="00F4758A" w:rsidRPr="00D11C1B" w:rsidRDefault="00F4758A" w:rsidP="00C356E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</w:t>
            </w:r>
            <w:r w:rsidR="00A93E8B" w:rsidRPr="00D11C1B">
              <w:rPr>
                <w:sz w:val="16"/>
                <w:szCs w:val="16"/>
              </w:rPr>
              <w:t>52</w:t>
            </w:r>
            <w:r w:rsidRPr="00D11C1B">
              <w:rPr>
                <w:sz w:val="16"/>
                <w:szCs w:val="16"/>
              </w:rPr>
              <w:t>-1.</w:t>
            </w:r>
            <w:r w:rsidR="00A93E8B" w:rsidRPr="00D11C1B">
              <w:rPr>
                <w:sz w:val="16"/>
                <w:szCs w:val="16"/>
              </w:rPr>
              <w:t>77</w:t>
            </w:r>
          </w:p>
        </w:tc>
      </w:tr>
      <w:tr w:rsidR="000C5716" w:rsidRPr="00D11C1B" w14:paraId="284FBB28" w14:textId="77777777" w:rsidTr="00ED5AC6">
        <w:trPr>
          <w:trHeight w:val="70"/>
        </w:trPr>
        <w:tc>
          <w:tcPr>
            <w:tcW w:w="3060" w:type="dxa"/>
          </w:tcPr>
          <w:p w14:paraId="22F5BFAE" w14:textId="636064FB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Industry</w:t>
            </w:r>
            <w:r w:rsidR="00F46B29" w:rsidRPr="00D11C1B">
              <w:rPr>
                <w:sz w:val="16"/>
                <w:szCs w:val="16"/>
              </w:rPr>
              <w:t xml:space="preserve"> (reference: Agriculture, forestry, and fishing)</w:t>
            </w:r>
          </w:p>
        </w:tc>
        <w:tc>
          <w:tcPr>
            <w:tcW w:w="810" w:type="dxa"/>
          </w:tcPr>
          <w:p w14:paraId="48C73321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D014651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2610" w:type="dxa"/>
          </w:tcPr>
          <w:p w14:paraId="54F35649" w14:textId="2EC34D0B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Higher Education</w:t>
            </w:r>
            <w:r w:rsidR="00D15BB8" w:rsidRPr="00D11C1B">
              <w:rPr>
                <w:sz w:val="16"/>
                <w:szCs w:val="16"/>
              </w:rPr>
              <w:t xml:space="preserve"> (reference </w:t>
            </w:r>
            <w:r w:rsidR="00495C36" w:rsidRPr="00D11C1B">
              <w:rPr>
                <w:sz w:val="16"/>
                <w:szCs w:val="16"/>
              </w:rPr>
              <w:t>n</w:t>
            </w:r>
            <w:r w:rsidR="00D15BB8" w:rsidRPr="00D11C1B">
              <w:rPr>
                <w:sz w:val="16"/>
                <w:szCs w:val="16"/>
              </w:rPr>
              <w:t>o)</w:t>
            </w:r>
          </w:p>
        </w:tc>
        <w:tc>
          <w:tcPr>
            <w:tcW w:w="900" w:type="dxa"/>
          </w:tcPr>
          <w:p w14:paraId="16420597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78" w:type="dxa"/>
          </w:tcPr>
          <w:p w14:paraId="7DDD27E0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</w:tr>
      <w:tr w:rsidR="008143AC" w:rsidRPr="00D11C1B" w14:paraId="2F827C02" w14:textId="77777777" w:rsidTr="00A60F1A">
        <w:trPr>
          <w:trHeight w:val="173"/>
        </w:trPr>
        <w:tc>
          <w:tcPr>
            <w:tcW w:w="3060" w:type="dxa"/>
          </w:tcPr>
          <w:p w14:paraId="15CBADE6" w14:textId="7F4DCE43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Manufacturing, mining, energy supply</w:t>
            </w:r>
          </w:p>
        </w:tc>
        <w:tc>
          <w:tcPr>
            <w:tcW w:w="810" w:type="dxa"/>
          </w:tcPr>
          <w:p w14:paraId="41DB0528" w14:textId="36B2C42B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</w:t>
            </w:r>
            <w:r w:rsidR="002A43A9" w:rsidRPr="00D11C1B"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14:paraId="0A6196A4" w14:textId="784CB849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</w:t>
            </w:r>
            <w:r w:rsidR="00F46B29" w:rsidRPr="00D11C1B">
              <w:rPr>
                <w:sz w:val="16"/>
                <w:szCs w:val="16"/>
              </w:rPr>
              <w:t>7</w:t>
            </w:r>
            <w:r w:rsidR="002A43A9" w:rsidRPr="00D11C1B">
              <w:rPr>
                <w:sz w:val="16"/>
                <w:szCs w:val="16"/>
              </w:rPr>
              <w:t>8</w:t>
            </w:r>
            <w:r w:rsidRPr="00D11C1B">
              <w:rPr>
                <w:sz w:val="16"/>
                <w:szCs w:val="16"/>
              </w:rPr>
              <w:t>-1.</w:t>
            </w:r>
            <w:r w:rsidR="002A43A9" w:rsidRPr="00D11C1B">
              <w:rPr>
                <w:sz w:val="16"/>
                <w:szCs w:val="16"/>
              </w:rPr>
              <w:t>54</w:t>
            </w:r>
          </w:p>
        </w:tc>
        <w:tc>
          <w:tcPr>
            <w:tcW w:w="2610" w:type="dxa"/>
          </w:tcPr>
          <w:p w14:paraId="5CDCD383" w14:textId="39A16937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Yes</w:t>
            </w:r>
          </w:p>
        </w:tc>
        <w:tc>
          <w:tcPr>
            <w:tcW w:w="900" w:type="dxa"/>
          </w:tcPr>
          <w:p w14:paraId="1EAB42CD" w14:textId="3246BB03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</w:t>
            </w:r>
            <w:r w:rsidR="00A93E8B" w:rsidRPr="00D11C1B">
              <w:rPr>
                <w:sz w:val="16"/>
                <w:szCs w:val="16"/>
              </w:rPr>
              <w:t>67</w:t>
            </w:r>
            <w:r w:rsidRPr="00D11C1B">
              <w:rPr>
                <w:sz w:val="16"/>
                <w:szCs w:val="16"/>
              </w:rPr>
              <w:t>***</w:t>
            </w:r>
          </w:p>
        </w:tc>
        <w:tc>
          <w:tcPr>
            <w:tcW w:w="978" w:type="dxa"/>
          </w:tcPr>
          <w:p w14:paraId="2B2E6FC4" w14:textId="1FBF614E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6</w:t>
            </w:r>
            <w:r w:rsidR="00A93E8B" w:rsidRPr="00D11C1B">
              <w:rPr>
                <w:sz w:val="16"/>
                <w:szCs w:val="16"/>
              </w:rPr>
              <w:t>2</w:t>
            </w:r>
            <w:r w:rsidRPr="00D11C1B">
              <w:rPr>
                <w:sz w:val="16"/>
                <w:szCs w:val="16"/>
              </w:rPr>
              <w:t>-0.</w:t>
            </w:r>
            <w:r w:rsidR="00C71DF4" w:rsidRPr="00D11C1B">
              <w:rPr>
                <w:sz w:val="16"/>
                <w:szCs w:val="16"/>
              </w:rPr>
              <w:t>7</w:t>
            </w:r>
            <w:r w:rsidR="00A93E8B" w:rsidRPr="00D11C1B">
              <w:rPr>
                <w:sz w:val="16"/>
                <w:szCs w:val="16"/>
              </w:rPr>
              <w:t>2</w:t>
            </w:r>
          </w:p>
        </w:tc>
      </w:tr>
      <w:tr w:rsidR="008143AC" w:rsidRPr="00D11C1B" w14:paraId="008BCB88" w14:textId="77777777" w:rsidTr="00ED5AC6">
        <w:trPr>
          <w:trHeight w:val="70"/>
        </w:trPr>
        <w:tc>
          <w:tcPr>
            <w:tcW w:w="3060" w:type="dxa"/>
          </w:tcPr>
          <w:p w14:paraId="3BDC2F58" w14:textId="6B4CE2CC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Construction</w:t>
            </w:r>
          </w:p>
        </w:tc>
        <w:tc>
          <w:tcPr>
            <w:tcW w:w="810" w:type="dxa"/>
          </w:tcPr>
          <w:p w14:paraId="09111BEA" w14:textId="0C04C06F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</w:t>
            </w:r>
            <w:r w:rsidR="00D15BB8" w:rsidRPr="00D11C1B">
              <w:rPr>
                <w:sz w:val="16"/>
                <w:szCs w:val="16"/>
              </w:rPr>
              <w:t>2</w:t>
            </w:r>
            <w:r w:rsidR="002A43A9" w:rsidRPr="00D11C1B"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</w:tcPr>
          <w:p w14:paraId="7068846C" w14:textId="0372EE0D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</w:t>
            </w:r>
            <w:r w:rsidR="00F46B29" w:rsidRPr="00D11C1B">
              <w:rPr>
                <w:sz w:val="16"/>
                <w:szCs w:val="16"/>
              </w:rPr>
              <w:t>8</w:t>
            </w:r>
            <w:r w:rsidR="002A43A9" w:rsidRPr="00D11C1B">
              <w:rPr>
                <w:sz w:val="16"/>
                <w:szCs w:val="16"/>
              </w:rPr>
              <w:t>7</w:t>
            </w:r>
            <w:r w:rsidRPr="00D11C1B">
              <w:rPr>
                <w:sz w:val="16"/>
                <w:szCs w:val="16"/>
              </w:rPr>
              <w:t>-1.</w:t>
            </w:r>
            <w:r w:rsidR="00F46B29" w:rsidRPr="00D11C1B">
              <w:rPr>
                <w:sz w:val="16"/>
                <w:szCs w:val="16"/>
              </w:rPr>
              <w:t>7</w:t>
            </w:r>
            <w:r w:rsidR="002A43A9" w:rsidRPr="00D11C1B">
              <w:rPr>
                <w:sz w:val="16"/>
                <w:szCs w:val="16"/>
              </w:rPr>
              <w:t>6</w:t>
            </w:r>
          </w:p>
        </w:tc>
        <w:tc>
          <w:tcPr>
            <w:tcW w:w="2610" w:type="dxa"/>
          </w:tcPr>
          <w:p w14:paraId="74AD07B6" w14:textId="47F0242B" w:rsidR="008143AC" w:rsidRPr="00D11C1B" w:rsidRDefault="008143AC" w:rsidP="00ED5AC6">
            <w:pPr>
              <w:pStyle w:val="whitespace-pre-wrap"/>
              <w:jc w:val="left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Marital status</w:t>
            </w:r>
            <w:r w:rsidR="00D15BB8" w:rsidRPr="00D11C1B">
              <w:rPr>
                <w:sz w:val="16"/>
                <w:szCs w:val="16"/>
              </w:rPr>
              <w:t xml:space="preserve"> (reference</w:t>
            </w:r>
            <w:r w:rsidR="00ED5AC6" w:rsidRPr="00D11C1B">
              <w:rPr>
                <w:sz w:val="16"/>
                <w:szCs w:val="16"/>
              </w:rPr>
              <w:t xml:space="preserve"> </w:t>
            </w:r>
            <w:r w:rsidR="00D15BB8" w:rsidRPr="00D11C1B">
              <w:rPr>
                <w:sz w:val="16"/>
                <w:szCs w:val="16"/>
              </w:rPr>
              <w:t>unmarried)</w:t>
            </w:r>
          </w:p>
        </w:tc>
        <w:tc>
          <w:tcPr>
            <w:tcW w:w="900" w:type="dxa"/>
          </w:tcPr>
          <w:p w14:paraId="2D0DC149" w14:textId="07E70E44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78" w:type="dxa"/>
          </w:tcPr>
          <w:p w14:paraId="03BCE437" w14:textId="52D31C07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</w:p>
        </w:tc>
      </w:tr>
      <w:tr w:rsidR="008143AC" w:rsidRPr="00D11C1B" w14:paraId="76972CE3" w14:textId="77777777" w:rsidTr="00A60F1A">
        <w:trPr>
          <w:trHeight w:val="173"/>
        </w:trPr>
        <w:tc>
          <w:tcPr>
            <w:tcW w:w="3060" w:type="dxa"/>
          </w:tcPr>
          <w:p w14:paraId="0E0BC0B4" w14:textId="1165EFAC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color w:val="000000"/>
                <w:sz w:val="16"/>
                <w:szCs w:val="16"/>
              </w:rPr>
              <w:t xml:space="preserve">   Transport, information, communication</w:t>
            </w:r>
          </w:p>
        </w:tc>
        <w:tc>
          <w:tcPr>
            <w:tcW w:w="810" w:type="dxa"/>
          </w:tcPr>
          <w:p w14:paraId="73EC77E1" w14:textId="6B23153A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</w:t>
            </w:r>
            <w:r w:rsidR="002A43A9" w:rsidRPr="00D11C1B">
              <w:rPr>
                <w:sz w:val="16"/>
                <w:szCs w:val="16"/>
              </w:rPr>
              <w:t>20</w:t>
            </w:r>
          </w:p>
        </w:tc>
        <w:tc>
          <w:tcPr>
            <w:tcW w:w="990" w:type="dxa"/>
          </w:tcPr>
          <w:p w14:paraId="51BFEACF" w14:textId="59AFE029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</w:t>
            </w:r>
            <w:r w:rsidR="00F46B29" w:rsidRPr="00D11C1B">
              <w:rPr>
                <w:sz w:val="16"/>
                <w:szCs w:val="16"/>
              </w:rPr>
              <w:t>8</w:t>
            </w:r>
            <w:r w:rsidR="002A43A9" w:rsidRPr="00D11C1B">
              <w:rPr>
                <w:sz w:val="16"/>
                <w:szCs w:val="16"/>
              </w:rPr>
              <w:t>5</w:t>
            </w:r>
            <w:r w:rsidRPr="00D11C1B">
              <w:rPr>
                <w:sz w:val="16"/>
                <w:szCs w:val="16"/>
              </w:rPr>
              <w:t>-1.</w:t>
            </w:r>
            <w:r w:rsidR="002A43A9" w:rsidRPr="00D11C1B">
              <w:rPr>
                <w:sz w:val="16"/>
                <w:szCs w:val="16"/>
              </w:rPr>
              <w:t>69</w:t>
            </w:r>
          </w:p>
        </w:tc>
        <w:tc>
          <w:tcPr>
            <w:tcW w:w="2610" w:type="dxa"/>
          </w:tcPr>
          <w:p w14:paraId="4A9FF737" w14:textId="6CFC90D7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Married</w:t>
            </w:r>
          </w:p>
        </w:tc>
        <w:tc>
          <w:tcPr>
            <w:tcW w:w="900" w:type="dxa"/>
          </w:tcPr>
          <w:p w14:paraId="75DBE805" w14:textId="304D7786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79***</w:t>
            </w:r>
          </w:p>
        </w:tc>
        <w:tc>
          <w:tcPr>
            <w:tcW w:w="978" w:type="dxa"/>
          </w:tcPr>
          <w:p w14:paraId="10610F5D" w14:textId="26EF2D6B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75-0.84</w:t>
            </w:r>
          </w:p>
        </w:tc>
      </w:tr>
      <w:tr w:rsidR="008143AC" w:rsidRPr="00D11C1B" w14:paraId="1D31ACAE" w14:textId="77777777" w:rsidTr="00A60F1A">
        <w:trPr>
          <w:trHeight w:val="171"/>
        </w:trPr>
        <w:tc>
          <w:tcPr>
            <w:tcW w:w="3060" w:type="dxa"/>
          </w:tcPr>
          <w:p w14:paraId="20A1F2F5" w14:textId="6B80354F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color w:val="000000"/>
                <w:sz w:val="16"/>
                <w:szCs w:val="16"/>
              </w:rPr>
              <w:t xml:space="preserve">   Trade, finance, and real estate</w:t>
            </w:r>
          </w:p>
        </w:tc>
        <w:tc>
          <w:tcPr>
            <w:tcW w:w="810" w:type="dxa"/>
          </w:tcPr>
          <w:p w14:paraId="7FF26975" w14:textId="4B375D9C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</w:t>
            </w:r>
            <w:r w:rsidR="002A43A9" w:rsidRPr="00D11C1B">
              <w:rPr>
                <w:sz w:val="16"/>
                <w:szCs w:val="16"/>
              </w:rPr>
              <w:t>34</w:t>
            </w:r>
          </w:p>
        </w:tc>
        <w:tc>
          <w:tcPr>
            <w:tcW w:w="990" w:type="dxa"/>
          </w:tcPr>
          <w:p w14:paraId="11C4A026" w14:textId="29628620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</w:t>
            </w:r>
            <w:r w:rsidR="002A43A9" w:rsidRPr="00D11C1B">
              <w:rPr>
                <w:sz w:val="16"/>
                <w:szCs w:val="16"/>
              </w:rPr>
              <w:t>95</w:t>
            </w:r>
            <w:r w:rsidRPr="00D11C1B">
              <w:rPr>
                <w:sz w:val="16"/>
                <w:szCs w:val="16"/>
              </w:rPr>
              <w:t>-1.</w:t>
            </w:r>
            <w:r w:rsidR="002A43A9" w:rsidRPr="00D11C1B">
              <w:rPr>
                <w:sz w:val="16"/>
                <w:szCs w:val="16"/>
              </w:rPr>
              <w:t>90</w:t>
            </w:r>
          </w:p>
        </w:tc>
        <w:tc>
          <w:tcPr>
            <w:tcW w:w="2610" w:type="dxa"/>
          </w:tcPr>
          <w:p w14:paraId="3F4081D6" w14:textId="12E7CB30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Children</w:t>
            </w:r>
            <w:r w:rsidR="00D15BB8" w:rsidRPr="00D11C1B">
              <w:rPr>
                <w:sz w:val="16"/>
                <w:szCs w:val="16"/>
              </w:rPr>
              <w:t xml:space="preserve"> (reference </w:t>
            </w:r>
            <w:r w:rsidR="00FF42FF" w:rsidRPr="00D11C1B">
              <w:rPr>
                <w:sz w:val="16"/>
                <w:szCs w:val="16"/>
              </w:rPr>
              <w:t>n</w:t>
            </w:r>
            <w:r w:rsidR="00D15BB8" w:rsidRPr="00D11C1B">
              <w:rPr>
                <w:sz w:val="16"/>
                <w:szCs w:val="16"/>
              </w:rPr>
              <w:t>o)</w:t>
            </w:r>
          </w:p>
        </w:tc>
        <w:tc>
          <w:tcPr>
            <w:tcW w:w="900" w:type="dxa"/>
          </w:tcPr>
          <w:p w14:paraId="28C1B2C7" w14:textId="77777777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78" w:type="dxa"/>
          </w:tcPr>
          <w:p w14:paraId="29F45370" w14:textId="77777777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</w:p>
        </w:tc>
      </w:tr>
      <w:tr w:rsidR="008143AC" w:rsidRPr="00D11C1B" w14:paraId="1C234F16" w14:textId="77777777" w:rsidTr="00A60F1A">
        <w:trPr>
          <w:trHeight w:val="173"/>
        </w:trPr>
        <w:tc>
          <w:tcPr>
            <w:tcW w:w="3060" w:type="dxa"/>
          </w:tcPr>
          <w:p w14:paraId="15BA6382" w14:textId="3C6D8E8C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</w:t>
            </w:r>
            <w:r w:rsidRPr="00D11C1B">
              <w:t xml:space="preserve">  </w:t>
            </w:r>
            <w:r w:rsidRPr="00D11C1B">
              <w:rPr>
                <w:sz w:val="16"/>
                <w:szCs w:val="16"/>
              </w:rPr>
              <w:t>Professional and public services</w:t>
            </w:r>
          </w:p>
        </w:tc>
        <w:tc>
          <w:tcPr>
            <w:tcW w:w="810" w:type="dxa"/>
          </w:tcPr>
          <w:p w14:paraId="2A8832F7" w14:textId="43C0423B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</w:t>
            </w:r>
            <w:r w:rsidR="002A43A9" w:rsidRPr="00D11C1B">
              <w:rPr>
                <w:sz w:val="16"/>
                <w:szCs w:val="16"/>
              </w:rPr>
              <w:t>28</w:t>
            </w:r>
          </w:p>
        </w:tc>
        <w:tc>
          <w:tcPr>
            <w:tcW w:w="990" w:type="dxa"/>
          </w:tcPr>
          <w:p w14:paraId="4618052C" w14:textId="0AFACD75" w:rsidR="008143AC" w:rsidRPr="00D11C1B" w:rsidRDefault="002A43A9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91</w:t>
            </w:r>
            <w:r w:rsidR="008143AC" w:rsidRPr="00D11C1B">
              <w:rPr>
                <w:sz w:val="16"/>
                <w:szCs w:val="16"/>
              </w:rPr>
              <w:t>-1.</w:t>
            </w:r>
            <w:r w:rsidRPr="00D11C1B">
              <w:rPr>
                <w:sz w:val="16"/>
                <w:szCs w:val="16"/>
              </w:rPr>
              <w:t>81</w:t>
            </w:r>
          </w:p>
        </w:tc>
        <w:tc>
          <w:tcPr>
            <w:tcW w:w="2610" w:type="dxa"/>
          </w:tcPr>
          <w:p w14:paraId="228B41DA" w14:textId="1E151F60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Yes</w:t>
            </w:r>
          </w:p>
        </w:tc>
        <w:tc>
          <w:tcPr>
            <w:tcW w:w="900" w:type="dxa"/>
          </w:tcPr>
          <w:p w14:paraId="536A0C01" w14:textId="2B6163FE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94</w:t>
            </w:r>
          </w:p>
        </w:tc>
        <w:tc>
          <w:tcPr>
            <w:tcW w:w="978" w:type="dxa"/>
          </w:tcPr>
          <w:p w14:paraId="265B6AF7" w14:textId="52A8C64A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8</w:t>
            </w:r>
            <w:r w:rsidR="00A93E8B" w:rsidRPr="00D11C1B">
              <w:rPr>
                <w:sz w:val="16"/>
                <w:szCs w:val="16"/>
              </w:rPr>
              <w:t>6</w:t>
            </w:r>
            <w:r w:rsidRPr="00D11C1B">
              <w:rPr>
                <w:sz w:val="16"/>
                <w:szCs w:val="16"/>
              </w:rPr>
              <w:t>-1.0</w:t>
            </w:r>
            <w:r w:rsidR="00C71DF4" w:rsidRPr="00D11C1B">
              <w:rPr>
                <w:sz w:val="16"/>
                <w:szCs w:val="16"/>
              </w:rPr>
              <w:t>2</w:t>
            </w:r>
          </w:p>
        </w:tc>
      </w:tr>
      <w:tr w:rsidR="008143AC" w:rsidRPr="00D11C1B" w14:paraId="3CDC774D" w14:textId="77777777" w:rsidTr="00A60F1A">
        <w:trPr>
          <w:trHeight w:val="62"/>
        </w:trPr>
        <w:tc>
          <w:tcPr>
            <w:tcW w:w="3060" w:type="dxa"/>
          </w:tcPr>
          <w:p w14:paraId="119DD22A" w14:textId="3E462EEC" w:rsidR="008143AC" w:rsidRPr="00D11C1B" w:rsidRDefault="008143AC" w:rsidP="008143AC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D11C1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1C1B">
              <w:rPr>
                <w:rFonts w:ascii="Times New Roman" w:hAnsi="Times New Roman"/>
              </w:rPr>
              <w:t xml:space="preserve">  </w:t>
            </w:r>
            <w:r w:rsidRPr="00D11C1B">
              <w:rPr>
                <w:rFonts w:ascii="Times New Roman" w:hAnsi="Times New Roman"/>
                <w:sz w:val="16"/>
                <w:szCs w:val="16"/>
              </w:rPr>
              <w:t xml:space="preserve">Cultural, personal, and household </w:t>
            </w:r>
          </w:p>
        </w:tc>
        <w:tc>
          <w:tcPr>
            <w:tcW w:w="810" w:type="dxa"/>
          </w:tcPr>
          <w:p w14:paraId="6E94608F" w14:textId="2FCBD4FC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</w:t>
            </w:r>
            <w:r w:rsidR="00D15BB8" w:rsidRPr="00D11C1B">
              <w:rPr>
                <w:sz w:val="16"/>
                <w:szCs w:val="16"/>
              </w:rPr>
              <w:t>2</w:t>
            </w:r>
            <w:r w:rsidR="002A43A9" w:rsidRPr="00D11C1B">
              <w:rPr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14:paraId="4D493CD8" w14:textId="299A3B58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</w:t>
            </w:r>
            <w:r w:rsidR="00F46B29" w:rsidRPr="00D11C1B">
              <w:rPr>
                <w:sz w:val="16"/>
                <w:szCs w:val="16"/>
              </w:rPr>
              <w:t>8</w:t>
            </w:r>
            <w:r w:rsidR="002A43A9" w:rsidRPr="00D11C1B">
              <w:rPr>
                <w:sz w:val="16"/>
                <w:szCs w:val="16"/>
              </w:rPr>
              <w:t>5</w:t>
            </w:r>
            <w:r w:rsidRPr="00D11C1B">
              <w:rPr>
                <w:sz w:val="16"/>
                <w:szCs w:val="16"/>
              </w:rPr>
              <w:t>-1.</w:t>
            </w:r>
            <w:r w:rsidR="002A43A9" w:rsidRPr="00D11C1B">
              <w:rPr>
                <w:sz w:val="16"/>
                <w:szCs w:val="16"/>
              </w:rPr>
              <w:t>82</w:t>
            </w:r>
          </w:p>
        </w:tc>
        <w:tc>
          <w:tcPr>
            <w:tcW w:w="2610" w:type="dxa"/>
          </w:tcPr>
          <w:p w14:paraId="0DAFFDB8" w14:textId="2FB4F2BA" w:rsidR="008143AC" w:rsidRPr="00D11C1B" w:rsidRDefault="008143AC" w:rsidP="00ED5AC6">
            <w:pPr>
              <w:pStyle w:val="whitespace-pre-wrap"/>
              <w:jc w:val="left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First generation immigrant</w:t>
            </w:r>
            <w:r w:rsidR="00D15BB8" w:rsidRPr="00D11C1B">
              <w:rPr>
                <w:sz w:val="16"/>
                <w:szCs w:val="16"/>
              </w:rPr>
              <w:t xml:space="preserve"> (reference </w:t>
            </w:r>
            <w:r w:rsidR="00495C36" w:rsidRPr="00D11C1B">
              <w:rPr>
                <w:sz w:val="16"/>
                <w:szCs w:val="16"/>
              </w:rPr>
              <w:t>n</w:t>
            </w:r>
            <w:r w:rsidR="00D15BB8" w:rsidRPr="00D11C1B">
              <w:rPr>
                <w:sz w:val="16"/>
                <w:szCs w:val="16"/>
              </w:rPr>
              <w:t>o)</w:t>
            </w:r>
          </w:p>
        </w:tc>
        <w:tc>
          <w:tcPr>
            <w:tcW w:w="900" w:type="dxa"/>
          </w:tcPr>
          <w:p w14:paraId="33A527C1" w14:textId="77777777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78" w:type="dxa"/>
          </w:tcPr>
          <w:p w14:paraId="61F2DB85" w14:textId="77777777" w:rsidR="008143AC" w:rsidRPr="00D11C1B" w:rsidRDefault="008143AC" w:rsidP="008143AC">
            <w:pPr>
              <w:pStyle w:val="whitespace-pre-wrap"/>
              <w:rPr>
                <w:sz w:val="16"/>
                <w:szCs w:val="16"/>
              </w:rPr>
            </w:pPr>
          </w:p>
        </w:tc>
      </w:tr>
      <w:tr w:rsidR="000C5716" w:rsidRPr="00D11C1B" w14:paraId="1C2D73B3" w14:textId="77777777" w:rsidTr="00A60F1A">
        <w:trPr>
          <w:trHeight w:val="162"/>
        </w:trPr>
        <w:tc>
          <w:tcPr>
            <w:tcW w:w="3060" w:type="dxa"/>
          </w:tcPr>
          <w:p w14:paraId="70D993B8" w14:textId="1098FBD7" w:rsidR="000C5716" w:rsidRPr="00D11C1B" w:rsidRDefault="000C5716" w:rsidP="000C5716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D11C1B">
              <w:rPr>
                <w:rFonts w:ascii="Times New Roman" w:hAnsi="Times New Roman"/>
                <w:sz w:val="16"/>
                <w:szCs w:val="16"/>
              </w:rPr>
              <w:t>Employer size</w:t>
            </w:r>
          </w:p>
        </w:tc>
        <w:tc>
          <w:tcPr>
            <w:tcW w:w="810" w:type="dxa"/>
          </w:tcPr>
          <w:p w14:paraId="6604F65F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76C965E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2610" w:type="dxa"/>
          </w:tcPr>
          <w:p w14:paraId="4BD177A7" w14:textId="559D32F3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Yes</w:t>
            </w:r>
          </w:p>
        </w:tc>
        <w:tc>
          <w:tcPr>
            <w:tcW w:w="900" w:type="dxa"/>
          </w:tcPr>
          <w:p w14:paraId="3DE823E6" w14:textId="0AB86F52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13**</w:t>
            </w:r>
          </w:p>
        </w:tc>
        <w:tc>
          <w:tcPr>
            <w:tcW w:w="978" w:type="dxa"/>
          </w:tcPr>
          <w:p w14:paraId="0DB60D6B" w14:textId="5A5434C3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0</w:t>
            </w:r>
            <w:r w:rsidR="00A93E8B" w:rsidRPr="00D11C1B">
              <w:rPr>
                <w:sz w:val="16"/>
                <w:szCs w:val="16"/>
              </w:rPr>
              <w:t>6</w:t>
            </w:r>
            <w:r w:rsidRPr="00D11C1B">
              <w:rPr>
                <w:sz w:val="16"/>
                <w:szCs w:val="16"/>
              </w:rPr>
              <w:t>-1.2</w:t>
            </w:r>
            <w:r w:rsidR="00A93E8B" w:rsidRPr="00D11C1B">
              <w:rPr>
                <w:sz w:val="16"/>
                <w:szCs w:val="16"/>
              </w:rPr>
              <w:t>4</w:t>
            </w:r>
          </w:p>
        </w:tc>
      </w:tr>
      <w:tr w:rsidR="000C5716" w:rsidRPr="00D11C1B" w14:paraId="2E7A84AF" w14:textId="77777777" w:rsidTr="00A60F1A">
        <w:trPr>
          <w:trHeight w:val="173"/>
        </w:trPr>
        <w:tc>
          <w:tcPr>
            <w:tcW w:w="3060" w:type="dxa"/>
          </w:tcPr>
          <w:p w14:paraId="16BC6BDA" w14:textId="62E261E3" w:rsidR="000C5716" w:rsidRPr="00D11C1B" w:rsidRDefault="000C5716" w:rsidP="000C5716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D11C1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1C1B">
              <w:rPr>
                <w:rFonts w:ascii="Times New Roman" w:hAnsi="Times New Roman"/>
              </w:rPr>
              <w:t xml:space="preserve">  </w:t>
            </w:r>
            <w:r w:rsidRPr="00D11C1B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  <w:tc>
          <w:tcPr>
            <w:tcW w:w="810" w:type="dxa"/>
          </w:tcPr>
          <w:p w14:paraId="55824B28" w14:textId="21D22964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87***</w:t>
            </w:r>
          </w:p>
        </w:tc>
        <w:tc>
          <w:tcPr>
            <w:tcW w:w="990" w:type="dxa"/>
          </w:tcPr>
          <w:p w14:paraId="028A29E2" w14:textId="168AB8B3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81-0.93</w:t>
            </w:r>
          </w:p>
        </w:tc>
        <w:tc>
          <w:tcPr>
            <w:tcW w:w="2610" w:type="dxa"/>
          </w:tcPr>
          <w:p w14:paraId="0975693E" w14:textId="03C211CF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8533475" w14:textId="11E470A5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78" w:type="dxa"/>
          </w:tcPr>
          <w:p w14:paraId="2B106189" w14:textId="09260041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</w:tr>
      <w:tr w:rsidR="000C5716" w:rsidRPr="00D11C1B" w14:paraId="57C19CCF" w14:textId="77777777" w:rsidTr="00A60F1A">
        <w:trPr>
          <w:trHeight w:val="187"/>
        </w:trPr>
        <w:tc>
          <w:tcPr>
            <w:tcW w:w="3060" w:type="dxa"/>
          </w:tcPr>
          <w:p w14:paraId="2D410518" w14:textId="39F19A3F" w:rsidR="000C5716" w:rsidRPr="00D11C1B" w:rsidRDefault="000C5716" w:rsidP="000C5716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D11C1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11C1B">
              <w:rPr>
                <w:rFonts w:ascii="Times New Roman" w:hAnsi="Times New Roman"/>
              </w:rPr>
              <w:t xml:space="preserve">  </w:t>
            </w:r>
            <w:r w:rsidRPr="00D11C1B">
              <w:rPr>
                <w:rFonts w:ascii="Times New Roman" w:hAnsi="Times New Roman"/>
                <w:sz w:val="16"/>
                <w:szCs w:val="16"/>
              </w:rPr>
              <w:t>Large</w:t>
            </w:r>
          </w:p>
        </w:tc>
        <w:tc>
          <w:tcPr>
            <w:tcW w:w="810" w:type="dxa"/>
          </w:tcPr>
          <w:p w14:paraId="326D2331" w14:textId="0109A6A1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81***</w:t>
            </w:r>
          </w:p>
        </w:tc>
        <w:tc>
          <w:tcPr>
            <w:tcW w:w="990" w:type="dxa"/>
          </w:tcPr>
          <w:p w14:paraId="1FEBCE7E" w14:textId="3B1C7A59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74-0.90</w:t>
            </w:r>
          </w:p>
        </w:tc>
        <w:tc>
          <w:tcPr>
            <w:tcW w:w="2610" w:type="dxa"/>
          </w:tcPr>
          <w:p w14:paraId="345D7A63" w14:textId="0C6EF49A" w:rsidR="000C5716" w:rsidRPr="00D11C1B" w:rsidRDefault="000C5716" w:rsidP="00ED5AC6">
            <w:pPr>
              <w:pStyle w:val="whitespace-pre-wrap"/>
              <w:jc w:val="left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Psychosocial job exposure</w:t>
            </w:r>
            <w:r w:rsidR="00D15BB8" w:rsidRPr="00D11C1B">
              <w:rPr>
                <w:sz w:val="16"/>
                <w:szCs w:val="16"/>
              </w:rPr>
              <w:t xml:space="preserve"> (reference first)</w:t>
            </w:r>
          </w:p>
        </w:tc>
        <w:tc>
          <w:tcPr>
            <w:tcW w:w="900" w:type="dxa"/>
          </w:tcPr>
          <w:p w14:paraId="012CEDCD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78" w:type="dxa"/>
          </w:tcPr>
          <w:p w14:paraId="33AB900A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</w:tr>
      <w:tr w:rsidR="000C5716" w:rsidRPr="00D11C1B" w14:paraId="516A9C7D" w14:textId="77777777" w:rsidTr="00A60F1A">
        <w:trPr>
          <w:trHeight w:val="62"/>
        </w:trPr>
        <w:tc>
          <w:tcPr>
            <w:tcW w:w="3060" w:type="dxa"/>
          </w:tcPr>
          <w:p w14:paraId="39A999FD" w14:textId="787A0CAF" w:rsidR="000C5716" w:rsidRPr="00D11C1B" w:rsidRDefault="000C5716" w:rsidP="000C5716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D11C1B">
              <w:rPr>
                <w:rFonts w:ascii="Times New Roman" w:hAnsi="Times New Roman"/>
                <w:sz w:val="16"/>
                <w:szCs w:val="16"/>
              </w:rPr>
              <w:t>Gender comp</w:t>
            </w:r>
            <w:r w:rsidR="007D5D39" w:rsidRPr="00D11C1B">
              <w:rPr>
                <w:rFonts w:ascii="Times New Roman" w:hAnsi="Times New Roman"/>
                <w:sz w:val="16"/>
                <w:szCs w:val="16"/>
              </w:rPr>
              <w:t>osition</w:t>
            </w:r>
            <w:r w:rsidR="00D15BB8" w:rsidRPr="00D11C1B">
              <w:rPr>
                <w:rFonts w:ascii="Times New Roman" w:hAnsi="Times New Roman"/>
                <w:sz w:val="16"/>
                <w:szCs w:val="16"/>
              </w:rPr>
              <w:t xml:space="preserve"> (reference first)</w:t>
            </w:r>
          </w:p>
        </w:tc>
        <w:tc>
          <w:tcPr>
            <w:tcW w:w="810" w:type="dxa"/>
          </w:tcPr>
          <w:p w14:paraId="3A85468B" w14:textId="6DE9F28E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5F00EDA" w14:textId="430B27F9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2610" w:type="dxa"/>
          </w:tcPr>
          <w:p w14:paraId="05767832" w14:textId="732CE200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Second</w:t>
            </w:r>
          </w:p>
        </w:tc>
        <w:tc>
          <w:tcPr>
            <w:tcW w:w="900" w:type="dxa"/>
          </w:tcPr>
          <w:p w14:paraId="2CEDD614" w14:textId="6B79086F" w:rsidR="000C5716" w:rsidRPr="00D11C1B" w:rsidRDefault="001B3FF0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03</w:t>
            </w:r>
          </w:p>
        </w:tc>
        <w:tc>
          <w:tcPr>
            <w:tcW w:w="978" w:type="dxa"/>
          </w:tcPr>
          <w:p w14:paraId="3B3A94C8" w14:textId="0EEEB9A8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</w:t>
            </w:r>
            <w:r w:rsidR="001B3FF0" w:rsidRPr="00D11C1B">
              <w:rPr>
                <w:sz w:val="16"/>
                <w:szCs w:val="16"/>
              </w:rPr>
              <w:t>.92</w:t>
            </w:r>
            <w:r w:rsidRPr="00D11C1B">
              <w:rPr>
                <w:sz w:val="16"/>
                <w:szCs w:val="16"/>
              </w:rPr>
              <w:t>-1.</w:t>
            </w:r>
            <w:r w:rsidR="001B3FF0" w:rsidRPr="00D11C1B">
              <w:rPr>
                <w:sz w:val="16"/>
                <w:szCs w:val="16"/>
              </w:rPr>
              <w:t>16</w:t>
            </w:r>
          </w:p>
        </w:tc>
      </w:tr>
      <w:tr w:rsidR="000C5716" w:rsidRPr="00D11C1B" w14:paraId="6C09EEEB" w14:textId="77777777" w:rsidTr="00A60F1A">
        <w:trPr>
          <w:trHeight w:val="173"/>
        </w:trPr>
        <w:tc>
          <w:tcPr>
            <w:tcW w:w="3060" w:type="dxa"/>
          </w:tcPr>
          <w:p w14:paraId="02024D77" w14:textId="1E095500" w:rsidR="000C5716" w:rsidRPr="00D11C1B" w:rsidRDefault="000C5716" w:rsidP="000C5716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D11C1B">
              <w:rPr>
                <w:rFonts w:ascii="Times New Roman" w:hAnsi="Times New Roman"/>
                <w:sz w:val="16"/>
                <w:szCs w:val="16"/>
              </w:rPr>
              <w:t xml:space="preserve">   Second</w:t>
            </w:r>
          </w:p>
        </w:tc>
        <w:tc>
          <w:tcPr>
            <w:tcW w:w="810" w:type="dxa"/>
          </w:tcPr>
          <w:p w14:paraId="2D6290D8" w14:textId="670E96CC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86**</w:t>
            </w:r>
          </w:p>
        </w:tc>
        <w:tc>
          <w:tcPr>
            <w:tcW w:w="990" w:type="dxa"/>
          </w:tcPr>
          <w:p w14:paraId="395B744E" w14:textId="77551CEC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7</w:t>
            </w:r>
            <w:r w:rsidR="00A93E8B" w:rsidRPr="00D11C1B">
              <w:rPr>
                <w:sz w:val="16"/>
                <w:szCs w:val="16"/>
              </w:rPr>
              <w:t>7</w:t>
            </w:r>
            <w:r w:rsidRPr="00D11C1B">
              <w:rPr>
                <w:sz w:val="16"/>
                <w:szCs w:val="16"/>
              </w:rPr>
              <w:t>-0.9</w:t>
            </w:r>
            <w:r w:rsidR="00BD617D" w:rsidRPr="00D11C1B">
              <w:rPr>
                <w:sz w:val="16"/>
                <w:szCs w:val="16"/>
              </w:rPr>
              <w:t>5</w:t>
            </w:r>
          </w:p>
        </w:tc>
        <w:tc>
          <w:tcPr>
            <w:tcW w:w="2610" w:type="dxa"/>
          </w:tcPr>
          <w:p w14:paraId="0489A9E8" w14:textId="3E76A1BC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Third</w:t>
            </w:r>
          </w:p>
        </w:tc>
        <w:tc>
          <w:tcPr>
            <w:tcW w:w="900" w:type="dxa"/>
          </w:tcPr>
          <w:p w14:paraId="3047ED64" w14:textId="13BC5D33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</w:t>
            </w:r>
            <w:r w:rsidR="001B3FF0" w:rsidRPr="00D11C1B">
              <w:rPr>
                <w:sz w:val="16"/>
                <w:szCs w:val="16"/>
              </w:rPr>
              <w:t>13*</w:t>
            </w:r>
          </w:p>
        </w:tc>
        <w:tc>
          <w:tcPr>
            <w:tcW w:w="978" w:type="dxa"/>
          </w:tcPr>
          <w:p w14:paraId="526AF370" w14:textId="58CCE89A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</w:t>
            </w:r>
            <w:r w:rsidR="001B3FF0" w:rsidRPr="00D11C1B">
              <w:rPr>
                <w:sz w:val="16"/>
                <w:szCs w:val="16"/>
              </w:rPr>
              <w:t>01</w:t>
            </w:r>
            <w:r w:rsidRPr="00D11C1B">
              <w:rPr>
                <w:sz w:val="16"/>
                <w:szCs w:val="16"/>
              </w:rPr>
              <w:t>-1.</w:t>
            </w:r>
            <w:r w:rsidR="001B3FF0" w:rsidRPr="00D11C1B">
              <w:rPr>
                <w:sz w:val="16"/>
                <w:szCs w:val="16"/>
              </w:rPr>
              <w:t>28</w:t>
            </w:r>
          </w:p>
        </w:tc>
      </w:tr>
      <w:tr w:rsidR="000C5716" w:rsidRPr="00D11C1B" w14:paraId="33000AD6" w14:textId="77777777" w:rsidTr="00A60F1A">
        <w:trPr>
          <w:trHeight w:val="187"/>
        </w:trPr>
        <w:tc>
          <w:tcPr>
            <w:tcW w:w="3060" w:type="dxa"/>
          </w:tcPr>
          <w:p w14:paraId="541FA867" w14:textId="0772054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Third</w:t>
            </w:r>
          </w:p>
        </w:tc>
        <w:tc>
          <w:tcPr>
            <w:tcW w:w="810" w:type="dxa"/>
          </w:tcPr>
          <w:p w14:paraId="5D8C5AFF" w14:textId="3C412845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80***</w:t>
            </w:r>
          </w:p>
        </w:tc>
        <w:tc>
          <w:tcPr>
            <w:tcW w:w="990" w:type="dxa"/>
          </w:tcPr>
          <w:p w14:paraId="6C8BD1D5" w14:textId="48043170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70-0.9</w:t>
            </w:r>
            <w:r w:rsidR="002A43A9" w:rsidRPr="00D11C1B">
              <w:rPr>
                <w:sz w:val="16"/>
                <w:szCs w:val="16"/>
              </w:rPr>
              <w:t>1</w:t>
            </w:r>
          </w:p>
        </w:tc>
        <w:tc>
          <w:tcPr>
            <w:tcW w:w="2610" w:type="dxa"/>
          </w:tcPr>
          <w:p w14:paraId="4AFDD97B" w14:textId="56A224D3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Forth</w:t>
            </w:r>
          </w:p>
        </w:tc>
        <w:tc>
          <w:tcPr>
            <w:tcW w:w="900" w:type="dxa"/>
          </w:tcPr>
          <w:p w14:paraId="078D1C54" w14:textId="63E97931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</w:t>
            </w:r>
            <w:r w:rsidR="001B3FF0" w:rsidRPr="00D11C1B">
              <w:rPr>
                <w:sz w:val="16"/>
                <w:szCs w:val="16"/>
              </w:rPr>
              <w:t>11</w:t>
            </w:r>
          </w:p>
        </w:tc>
        <w:tc>
          <w:tcPr>
            <w:tcW w:w="978" w:type="dxa"/>
          </w:tcPr>
          <w:p w14:paraId="4B84716C" w14:textId="09A824C5" w:rsidR="000C5716" w:rsidRPr="00D11C1B" w:rsidRDefault="001B3FF0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99</w:t>
            </w:r>
            <w:r w:rsidR="000C5716" w:rsidRPr="00D11C1B">
              <w:rPr>
                <w:sz w:val="16"/>
                <w:szCs w:val="16"/>
              </w:rPr>
              <w:t>-1.</w:t>
            </w:r>
            <w:r w:rsidRPr="00D11C1B">
              <w:rPr>
                <w:sz w:val="16"/>
                <w:szCs w:val="16"/>
              </w:rPr>
              <w:t>25</w:t>
            </w:r>
          </w:p>
        </w:tc>
      </w:tr>
      <w:tr w:rsidR="000C5716" w:rsidRPr="00D11C1B" w14:paraId="29128780" w14:textId="77777777" w:rsidTr="00A60F1A">
        <w:trPr>
          <w:trHeight w:val="187"/>
        </w:trPr>
        <w:tc>
          <w:tcPr>
            <w:tcW w:w="3060" w:type="dxa"/>
          </w:tcPr>
          <w:p w14:paraId="23AC7BFA" w14:textId="24331C0D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Highest</w:t>
            </w:r>
          </w:p>
        </w:tc>
        <w:tc>
          <w:tcPr>
            <w:tcW w:w="810" w:type="dxa"/>
          </w:tcPr>
          <w:p w14:paraId="2B1CDD32" w14:textId="12974B66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</w:t>
            </w:r>
            <w:r w:rsidR="00BD617D" w:rsidRPr="00D11C1B">
              <w:rPr>
                <w:sz w:val="16"/>
                <w:szCs w:val="16"/>
              </w:rPr>
              <w:t>7</w:t>
            </w:r>
            <w:r w:rsidR="002A43A9" w:rsidRPr="00D11C1B">
              <w:rPr>
                <w:sz w:val="16"/>
                <w:szCs w:val="16"/>
              </w:rPr>
              <w:t>8</w:t>
            </w:r>
            <w:r w:rsidRPr="00D11C1B">
              <w:rPr>
                <w:sz w:val="16"/>
                <w:szCs w:val="16"/>
              </w:rPr>
              <w:t>**</w:t>
            </w:r>
            <w:r w:rsidR="002A43A9" w:rsidRPr="00D11C1B">
              <w:rPr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0D5E838F" w14:textId="5AA90FEA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6</w:t>
            </w:r>
            <w:r w:rsidR="002A43A9" w:rsidRPr="00D11C1B">
              <w:rPr>
                <w:sz w:val="16"/>
                <w:szCs w:val="16"/>
              </w:rPr>
              <w:t>8</w:t>
            </w:r>
            <w:r w:rsidRPr="00D11C1B">
              <w:rPr>
                <w:sz w:val="16"/>
                <w:szCs w:val="16"/>
              </w:rPr>
              <w:t>-0.9</w:t>
            </w:r>
            <w:r w:rsidR="002A43A9" w:rsidRPr="00D11C1B">
              <w:rPr>
                <w:sz w:val="16"/>
                <w:szCs w:val="16"/>
              </w:rPr>
              <w:t>0</w:t>
            </w:r>
          </w:p>
        </w:tc>
        <w:tc>
          <w:tcPr>
            <w:tcW w:w="2610" w:type="dxa"/>
          </w:tcPr>
          <w:p w14:paraId="7DE9C7DB" w14:textId="328CC8D4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Highest</w:t>
            </w:r>
          </w:p>
        </w:tc>
        <w:tc>
          <w:tcPr>
            <w:tcW w:w="900" w:type="dxa"/>
          </w:tcPr>
          <w:p w14:paraId="0CA524A2" w14:textId="1FB29C40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</w:t>
            </w:r>
            <w:r w:rsidR="001B3FF0" w:rsidRPr="00D11C1B">
              <w:rPr>
                <w:sz w:val="16"/>
                <w:szCs w:val="16"/>
              </w:rPr>
              <w:t>13</w:t>
            </w:r>
            <w:r w:rsidRPr="00D11C1B">
              <w:rPr>
                <w:sz w:val="16"/>
                <w:szCs w:val="16"/>
              </w:rPr>
              <w:t>*</w:t>
            </w:r>
          </w:p>
        </w:tc>
        <w:tc>
          <w:tcPr>
            <w:tcW w:w="978" w:type="dxa"/>
          </w:tcPr>
          <w:p w14:paraId="367B08EF" w14:textId="4E0AC0CA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</w:t>
            </w:r>
            <w:r w:rsidR="001B3FF0" w:rsidRPr="00D11C1B">
              <w:rPr>
                <w:sz w:val="16"/>
                <w:szCs w:val="16"/>
              </w:rPr>
              <w:t>00</w:t>
            </w:r>
            <w:r w:rsidRPr="00D11C1B">
              <w:rPr>
                <w:sz w:val="16"/>
                <w:szCs w:val="16"/>
              </w:rPr>
              <w:t>-1.</w:t>
            </w:r>
            <w:r w:rsidR="001B3FF0" w:rsidRPr="00D11C1B">
              <w:rPr>
                <w:sz w:val="16"/>
                <w:szCs w:val="16"/>
              </w:rPr>
              <w:t>27</w:t>
            </w:r>
          </w:p>
        </w:tc>
      </w:tr>
      <w:tr w:rsidR="000C5716" w:rsidRPr="00D11C1B" w14:paraId="529905CF" w14:textId="77777777" w:rsidTr="00A60F1A">
        <w:trPr>
          <w:trHeight w:val="173"/>
        </w:trPr>
        <w:tc>
          <w:tcPr>
            <w:tcW w:w="3060" w:type="dxa"/>
          </w:tcPr>
          <w:p w14:paraId="46E508B3" w14:textId="3FFB73C8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Age comp</w:t>
            </w:r>
            <w:r w:rsidR="007D5D39" w:rsidRPr="00D11C1B">
              <w:rPr>
                <w:sz w:val="16"/>
                <w:szCs w:val="16"/>
              </w:rPr>
              <w:t>osition</w:t>
            </w:r>
            <w:r w:rsidR="00D15BB8" w:rsidRPr="00D11C1B">
              <w:rPr>
                <w:sz w:val="16"/>
                <w:szCs w:val="16"/>
              </w:rPr>
              <w:t xml:space="preserve"> (reference first)</w:t>
            </w:r>
          </w:p>
        </w:tc>
        <w:tc>
          <w:tcPr>
            <w:tcW w:w="810" w:type="dxa"/>
          </w:tcPr>
          <w:p w14:paraId="5B8B94A4" w14:textId="576ED3D0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4D23AB6" w14:textId="258AC330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2610" w:type="dxa"/>
          </w:tcPr>
          <w:p w14:paraId="60231781" w14:textId="65A06F79" w:rsidR="000C5716" w:rsidRPr="00D11C1B" w:rsidRDefault="000C5716" w:rsidP="00ED5AC6">
            <w:pPr>
              <w:pStyle w:val="whitespace-pre-wrap"/>
              <w:jc w:val="left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Biomechanical job exposure</w:t>
            </w:r>
            <w:r w:rsidR="00D15BB8" w:rsidRPr="00D11C1B">
              <w:rPr>
                <w:sz w:val="16"/>
                <w:szCs w:val="16"/>
              </w:rPr>
              <w:t xml:space="preserve"> (reference first)</w:t>
            </w:r>
          </w:p>
        </w:tc>
        <w:tc>
          <w:tcPr>
            <w:tcW w:w="900" w:type="dxa"/>
          </w:tcPr>
          <w:p w14:paraId="3D49A354" w14:textId="40E8EB21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78" w:type="dxa"/>
          </w:tcPr>
          <w:p w14:paraId="4D0BA3D5" w14:textId="42913ADD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</w:tr>
      <w:tr w:rsidR="000C5716" w:rsidRPr="00D11C1B" w14:paraId="72289C27" w14:textId="77777777" w:rsidTr="00A60F1A">
        <w:trPr>
          <w:trHeight w:val="187"/>
        </w:trPr>
        <w:tc>
          <w:tcPr>
            <w:tcW w:w="3060" w:type="dxa"/>
          </w:tcPr>
          <w:p w14:paraId="5380B176" w14:textId="53B82C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Second</w:t>
            </w:r>
          </w:p>
        </w:tc>
        <w:tc>
          <w:tcPr>
            <w:tcW w:w="810" w:type="dxa"/>
          </w:tcPr>
          <w:p w14:paraId="0B24DEDA" w14:textId="0D92E89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9</w:t>
            </w:r>
            <w:r w:rsidR="00A93E8B" w:rsidRPr="00D11C1B"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14:paraId="208602A6" w14:textId="6DDB99F5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8</w:t>
            </w:r>
            <w:r w:rsidR="00A93E8B" w:rsidRPr="00D11C1B">
              <w:rPr>
                <w:sz w:val="16"/>
                <w:szCs w:val="16"/>
              </w:rPr>
              <w:t>6</w:t>
            </w:r>
            <w:r w:rsidRPr="00D11C1B">
              <w:rPr>
                <w:sz w:val="16"/>
                <w:szCs w:val="16"/>
              </w:rPr>
              <w:t>-1.0</w:t>
            </w:r>
            <w:r w:rsidR="00A93E8B" w:rsidRPr="00D11C1B">
              <w:rPr>
                <w:sz w:val="16"/>
                <w:szCs w:val="16"/>
              </w:rPr>
              <w:t>1</w:t>
            </w:r>
          </w:p>
        </w:tc>
        <w:tc>
          <w:tcPr>
            <w:tcW w:w="2610" w:type="dxa"/>
          </w:tcPr>
          <w:p w14:paraId="50206FA6" w14:textId="0D7635EF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Second</w:t>
            </w:r>
          </w:p>
        </w:tc>
        <w:tc>
          <w:tcPr>
            <w:tcW w:w="900" w:type="dxa"/>
          </w:tcPr>
          <w:p w14:paraId="076808E0" w14:textId="1CAE4910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0</w:t>
            </w:r>
            <w:r w:rsidR="001B3FF0" w:rsidRPr="00D11C1B">
              <w:rPr>
                <w:sz w:val="16"/>
                <w:szCs w:val="16"/>
              </w:rPr>
              <w:t>7</w:t>
            </w:r>
          </w:p>
        </w:tc>
        <w:tc>
          <w:tcPr>
            <w:tcW w:w="978" w:type="dxa"/>
          </w:tcPr>
          <w:p w14:paraId="3D293D7C" w14:textId="408E6203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9</w:t>
            </w:r>
            <w:r w:rsidR="001B3FF0" w:rsidRPr="00D11C1B">
              <w:rPr>
                <w:sz w:val="16"/>
                <w:szCs w:val="16"/>
              </w:rPr>
              <w:t>5</w:t>
            </w:r>
            <w:r w:rsidRPr="00D11C1B">
              <w:rPr>
                <w:sz w:val="16"/>
                <w:szCs w:val="16"/>
              </w:rPr>
              <w:t>-1.</w:t>
            </w:r>
            <w:r w:rsidR="001B3FF0" w:rsidRPr="00D11C1B">
              <w:rPr>
                <w:sz w:val="16"/>
                <w:szCs w:val="16"/>
              </w:rPr>
              <w:t>19</w:t>
            </w:r>
          </w:p>
        </w:tc>
      </w:tr>
      <w:tr w:rsidR="000C5716" w:rsidRPr="00D11C1B" w14:paraId="0987738E" w14:textId="77777777" w:rsidTr="00A60F1A">
        <w:trPr>
          <w:trHeight w:val="187"/>
        </w:trPr>
        <w:tc>
          <w:tcPr>
            <w:tcW w:w="3060" w:type="dxa"/>
          </w:tcPr>
          <w:p w14:paraId="1AFB89C5" w14:textId="48BED315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Third</w:t>
            </w:r>
          </w:p>
        </w:tc>
        <w:tc>
          <w:tcPr>
            <w:tcW w:w="810" w:type="dxa"/>
          </w:tcPr>
          <w:p w14:paraId="3EE0F8F3" w14:textId="014B45D8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</w:t>
            </w:r>
            <w:r w:rsidR="00A93E8B" w:rsidRPr="00D11C1B">
              <w:rPr>
                <w:sz w:val="16"/>
                <w:szCs w:val="16"/>
              </w:rPr>
              <w:t>90</w:t>
            </w:r>
            <w:r w:rsidRPr="00D11C1B">
              <w:rPr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57BB4676" w14:textId="3D34632C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8</w:t>
            </w:r>
            <w:r w:rsidR="00A93E8B" w:rsidRPr="00D11C1B">
              <w:rPr>
                <w:sz w:val="16"/>
                <w:szCs w:val="16"/>
              </w:rPr>
              <w:t>3</w:t>
            </w:r>
            <w:r w:rsidRPr="00D11C1B">
              <w:rPr>
                <w:sz w:val="16"/>
                <w:szCs w:val="16"/>
              </w:rPr>
              <w:t>-0.9</w:t>
            </w:r>
            <w:r w:rsidR="00A93E8B" w:rsidRPr="00D11C1B">
              <w:rPr>
                <w:sz w:val="16"/>
                <w:szCs w:val="16"/>
              </w:rPr>
              <w:t>9</w:t>
            </w:r>
          </w:p>
        </w:tc>
        <w:tc>
          <w:tcPr>
            <w:tcW w:w="2610" w:type="dxa"/>
          </w:tcPr>
          <w:p w14:paraId="468B01F2" w14:textId="34D5AC7D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Third</w:t>
            </w:r>
          </w:p>
        </w:tc>
        <w:tc>
          <w:tcPr>
            <w:tcW w:w="900" w:type="dxa"/>
          </w:tcPr>
          <w:p w14:paraId="5DD67C06" w14:textId="1DCD67DA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</w:t>
            </w:r>
            <w:r w:rsidR="001B3FF0" w:rsidRPr="00D11C1B">
              <w:rPr>
                <w:sz w:val="16"/>
                <w:szCs w:val="16"/>
              </w:rPr>
              <w:t>20</w:t>
            </w:r>
            <w:r w:rsidRPr="00D11C1B">
              <w:rPr>
                <w:sz w:val="16"/>
                <w:szCs w:val="16"/>
              </w:rPr>
              <w:t>**</w:t>
            </w:r>
            <w:r w:rsidR="001B3FF0" w:rsidRPr="00D11C1B">
              <w:rPr>
                <w:sz w:val="16"/>
                <w:szCs w:val="16"/>
              </w:rPr>
              <w:t>*</w:t>
            </w:r>
          </w:p>
        </w:tc>
        <w:tc>
          <w:tcPr>
            <w:tcW w:w="978" w:type="dxa"/>
          </w:tcPr>
          <w:p w14:paraId="0860ED97" w14:textId="1D5940F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0</w:t>
            </w:r>
            <w:r w:rsidR="001B3FF0" w:rsidRPr="00D11C1B">
              <w:rPr>
                <w:sz w:val="16"/>
                <w:szCs w:val="16"/>
              </w:rPr>
              <w:t>8</w:t>
            </w:r>
            <w:r w:rsidRPr="00D11C1B">
              <w:rPr>
                <w:sz w:val="16"/>
                <w:szCs w:val="16"/>
              </w:rPr>
              <w:t>-1.3</w:t>
            </w:r>
            <w:r w:rsidR="001B3FF0" w:rsidRPr="00D11C1B">
              <w:rPr>
                <w:sz w:val="16"/>
                <w:szCs w:val="16"/>
              </w:rPr>
              <w:t>4</w:t>
            </w:r>
          </w:p>
        </w:tc>
      </w:tr>
      <w:tr w:rsidR="000C5716" w:rsidRPr="00D11C1B" w14:paraId="0A5E7101" w14:textId="77777777" w:rsidTr="00A60F1A">
        <w:trPr>
          <w:trHeight w:val="173"/>
        </w:trPr>
        <w:tc>
          <w:tcPr>
            <w:tcW w:w="3060" w:type="dxa"/>
          </w:tcPr>
          <w:p w14:paraId="2C68BCD1" w14:textId="5860102F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Highest</w:t>
            </w:r>
          </w:p>
        </w:tc>
        <w:tc>
          <w:tcPr>
            <w:tcW w:w="810" w:type="dxa"/>
          </w:tcPr>
          <w:p w14:paraId="49207A89" w14:textId="041E0D1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</w:t>
            </w:r>
            <w:r w:rsidR="00C71DF4" w:rsidRPr="00D11C1B">
              <w:rPr>
                <w:sz w:val="16"/>
                <w:szCs w:val="16"/>
              </w:rPr>
              <w:t>9</w:t>
            </w:r>
            <w:r w:rsidR="00A93E8B" w:rsidRPr="00D11C1B"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</w:tcPr>
          <w:p w14:paraId="7E09C716" w14:textId="72B98E8F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</w:t>
            </w:r>
            <w:r w:rsidR="00BD617D" w:rsidRPr="00D11C1B">
              <w:rPr>
                <w:sz w:val="16"/>
                <w:szCs w:val="16"/>
              </w:rPr>
              <w:t>8</w:t>
            </w:r>
            <w:r w:rsidR="00A93E8B" w:rsidRPr="00D11C1B">
              <w:rPr>
                <w:sz w:val="16"/>
                <w:szCs w:val="16"/>
              </w:rPr>
              <w:t>2</w:t>
            </w:r>
            <w:r w:rsidRPr="00D11C1B">
              <w:rPr>
                <w:sz w:val="16"/>
                <w:szCs w:val="16"/>
              </w:rPr>
              <w:t>-1.0</w:t>
            </w:r>
            <w:r w:rsidR="00A93E8B" w:rsidRPr="00D11C1B">
              <w:rPr>
                <w:sz w:val="16"/>
                <w:szCs w:val="16"/>
              </w:rPr>
              <w:t>3</w:t>
            </w:r>
          </w:p>
        </w:tc>
        <w:tc>
          <w:tcPr>
            <w:tcW w:w="2610" w:type="dxa"/>
          </w:tcPr>
          <w:p w14:paraId="582797B8" w14:textId="68F55EE5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Forth</w:t>
            </w:r>
          </w:p>
        </w:tc>
        <w:tc>
          <w:tcPr>
            <w:tcW w:w="900" w:type="dxa"/>
          </w:tcPr>
          <w:p w14:paraId="01F449EF" w14:textId="539EF2D8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3</w:t>
            </w:r>
            <w:r w:rsidR="001B3FF0" w:rsidRPr="00D11C1B">
              <w:rPr>
                <w:sz w:val="16"/>
                <w:szCs w:val="16"/>
              </w:rPr>
              <w:t>8</w:t>
            </w:r>
            <w:r w:rsidRPr="00D11C1B">
              <w:rPr>
                <w:sz w:val="16"/>
                <w:szCs w:val="16"/>
              </w:rPr>
              <w:t>***</w:t>
            </w:r>
          </w:p>
        </w:tc>
        <w:tc>
          <w:tcPr>
            <w:tcW w:w="978" w:type="dxa"/>
          </w:tcPr>
          <w:p w14:paraId="13C5125F" w14:textId="3E4F0DC1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</w:t>
            </w:r>
            <w:r w:rsidR="001B3FF0" w:rsidRPr="00D11C1B">
              <w:rPr>
                <w:sz w:val="16"/>
                <w:szCs w:val="16"/>
              </w:rPr>
              <w:t>24</w:t>
            </w:r>
            <w:r w:rsidRPr="00D11C1B">
              <w:rPr>
                <w:sz w:val="16"/>
                <w:szCs w:val="16"/>
              </w:rPr>
              <w:t>-1.</w:t>
            </w:r>
            <w:r w:rsidR="001B3FF0" w:rsidRPr="00D11C1B">
              <w:rPr>
                <w:sz w:val="16"/>
                <w:szCs w:val="16"/>
              </w:rPr>
              <w:t>53</w:t>
            </w:r>
          </w:p>
        </w:tc>
      </w:tr>
      <w:tr w:rsidR="000C5716" w:rsidRPr="00D11C1B" w14:paraId="1FBA55F9" w14:textId="77777777" w:rsidTr="00A60F1A">
        <w:trPr>
          <w:trHeight w:val="187"/>
        </w:trPr>
        <w:tc>
          <w:tcPr>
            <w:tcW w:w="3060" w:type="dxa"/>
          </w:tcPr>
          <w:p w14:paraId="6421D71A" w14:textId="1473FFA6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Wage</w:t>
            </w:r>
            <w:r w:rsidR="007D5D39" w:rsidRPr="00D11C1B">
              <w:rPr>
                <w:sz w:val="16"/>
                <w:szCs w:val="16"/>
              </w:rPr>
              <w:t xml:space="preserve"> composition</w:t>
            </w:r>
            <w:r w:rsidR="00D15BB8" w:rsidRPr="00D11C1B">
              <w:rPr>
                <w:sz w:val="16"/>
                <w:szCs w:val="16"/>
              </w:rPr>
              <w:t xml:space="preserve"> (reference first)</w:t>
            </w:r>
          </w:p>
        </w:tc>
        <w:tc>
          <w:tcPr>
            <w:tcW w:w="810" w:type="dxa"/>
          </w:tcPr>
          <w:p w14:paraId="0145F2F1" w14:textId="01C78D59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385A9A4" w14:textId="5F864B59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2610" w:type="dxa"/>
          </w:tcPr>
          <w:p w14:paraId="69C9EB38" w14:textId="3000C43A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Highest</w:t>
            </w:r>
          </w:p>
        </w:tc>
        <w:tc>
          <w:tcPr>
            <w:tcW w:w="900" w:type="dxa"/>
          </w:tcPr>
          <w:p w14:paraId="0251A547" w14:textId="79CF6985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3</w:t>
            </w:r>
            <w:r w:rsidR="001B3FF0" w:rsidRPr="00D11C1B">
              <w:rPr>
                <w:sz w:val="16"/>
                <w:szCs w:val="16"/>
              </w:rPr>
              <w:t>8</w:t>
            </w:r>
            <w:r w:rsidRPr="00D11C1B">
              <w:rPr>
                <w:sz w:val="16"/>
                <w:szCs w:val="16"/>
              </w:rPr>
              <w:t>***</w:t>
            </w:r>
          </w:p>
        </w:tc>
        <w:tc>
          <w:tcPr>
            <w:tcW w:w="978" w:type="dxa"/>
          </w:tcPr>
          <w:p w14:paraId="113E57C8" w14:textId="73DB11B8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2</w:t>
            </w:r>
            <w:r w:rsidR="001B3FF0" w:rsidRPr="00D11C1B">
              <w:rPr>
                <w:sz w:val="16"/>
                <w:szCs w:val="16"/>
              </w:rPr>
              <w:t>4</w:t>
            </w:r>
            <w:r w:rsidRPr="00D11C1B">
              <w:rPr>
                <w:sz w:val="16"/>
                <w:szCs w:val="16"/>
              </w:rPr>
              <w:t>-1.5</w:t>
            </w:r>
            <w:r w:rsidR="001B3FF0" w:rsidRPr="00D11C1B">
              <w:rPr>
                <w:sz w:val="16"/>
                <w:szCs w:val="16"/>
              </w:rPr>
              <w:t>4</w:t>
            </w:r>
          </w:p>
        </w:tc>
      </w:tr>
      <w:tr w:rsidR="000C5716" w:rsidRPr="00D11C1B" w14:paraId="1CE6EB93" w14:textId="77777777" w:rsidTr="00A60F1A">
        <w:trPr>
          <w:trHeight w:val="187"/>
        </w:trPr>
        <w:tc>
          <w:tcPr>
            <w:tcW w:w="3060" w:type="dxa"/>
          </w:tcPr>
          <w:p w14:paraId="4A80F26B" w14:textId="745E12F0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Second</w:t>
            </w:r>
          </w:p>
        </w:tc>
        <w:tc>
          <w:tcPr>
            <w:tcW w:w="810" w:type="dxa"/>
          </w:tcPr>
          <w:p w14:paraId="4FE0DF37" w14:textId="3643BC60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7</w:t>
            </w:r>
            <w:r w:rsidR="00A93E8B" w:rsidRPr="00D11C1B">
              <w:rPr>
                <w:sz w:val="16"/>
                <w:szCs w:val="16"/>
              </w:rPr>
              <w:t>1</w:t>
            </w:r>
            <w:r w:rsidRPr="00D11C1B">
              <w:rPr>
                <w:sz w:val="16"/>
                <w:szCs w:val="16"/>
              </w:rPr>
              <w:t>***</w:t>
            </w:r>
          </w:p>
        </w:tc>
        <w:tc>
          <w:tcPr>
            <w:tcW w:w="990" w:type="dxa"/>
          </w:tcPr>
          <w:p w14:paraId="00E033DA" w14:textId="685ED5AE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6</w:t>
            </w:r>
            <w:r w:rsidR="00A93E8B" w:rsidRPr="00D11C1B">
              <w:rPr>
                <w:sz w:val="16"/>
                <w:szCs w:val="16"/>
              </w:rPr>
              <w:t>4</w:t>
            </w:r>
            <w:r w:rsidRPr="00D11C1B">
              <w:rPr>
                <w:sz w:val="16"/>
                <w:szCs w:val="16"/>
              </w:rPr>
              <w:t>-0.</w:t>
            </w:r>
            <w:r w:rsidR="00A93E8B" w:rsidRPr="00D11C1B">
              <w:rPr>
                <w:sz w:val="16"/>
                <w:szCs w:val="16"/>
              </w:rPr>
              <w:t>79</w:t>
            </w:r>
          </w:p>
        </w:tc>
        <w:tc>
          <w:tcPr>
            <w:tcW w:w="2610" w:type="dxa"/>
          </w:tcPr>
          <w:p w14:paraId="3431D0C4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622CD3C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78" w:type="dxa"/>
          </w:tcPr>
          <w:p w14:paraId="302880EE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</w:tr>
      <w:tr w:rsidR="000C5716" w:rsidRPr="00D11C1B" w14:paraId="3C82622C" w14:textId="77777777" w:rsidTr="00A60F1A">
        <w:trPr>
          <w:trHeight w:val="173"/>
        </w:trPr>
        <w:tc>
          <w:tcPr>
            <w:tcW w:w="3060" w:type="dxa"/>
          </w:tcPr>
          <w:p w14:paraId="61E83A52" w14:textId="0EB20C80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Third</w:t>
            </w:r>
          </w:p>
        </w:tc>
        <w:tc>
          <w:tcPr>
            <w:tcW w:w="810" w:type="dxa"/>
          </w:tcPr>
          <w:p w14:paraId="2512466A" w14:textId="781E963F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6</w:t>
            </w:r>
            <w:r w:rsidR="00BD617D" w:rsidRPr="00D11C1B">
              <w:rPr>
                <w:sz w:val="16"/>
                <w:szCs w:val="16"/>
              </w:rPr>
              <w:t>2</w:t>
            </w:r>
            <w:r w:rsidRPr="00D11C1B">
              <w:rPr>
                <w:sz w:val="16"/>
                <w:szCs w:val="16"/>
              </w:rPr>
              <w:t>***</w:t>
            </w:r>
          </w:p>
        </w:tc>
        <w:tc>
          <w:tcPr>
            <w:tcW w:w="990" w:type="dxa"/>
          </w:tcPr>
          <w:p w14:paraId="49241631" w14:textId="193853D2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5</w:t>
            </w:r>
            <w:r w:rsidR="00A93E8B" w:rsidRPr="00D11C1B">
              <w:rPr>
                <w:sz w:val="16"/>
                <w:szCs w:val="16"/>
              </w:rPr>
              <w:t>6</w:t>
            </w:r>
            <w:r w:rsidRPr="00D11C1B">
              <w:rPr>
                <w:sz w:val="16"/>
                <w:szCs w:val="16"/>
              </w:rPr>
              <w:t>-0.</w:t>
            </w:r>
            <w:r w:rsidR="00BD617D" w:rsidRPr="00D11C1B">
              <w:rPr>
                <w:sz w:val="16"/>
                <w:szCs w:val="16"/>
              </w:rPr>
              <w:t>69</w:t>
            </w:r>
          </w:p>
        </w:tc>
        <w:tc>
          <w:tcPr>
            <w:tcW w:w="2610" w:type="dxa"/>
          </w:tcPr>
          <w:p w14:paraId="08742CCC" w14:textId="0D6A39D1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Sickness history </w:t>
            </w:r>
          </w:p>
        </w:tc>
        <w:tc>
          <w:tcPr>
            <w:tcW w:w="900" w:type="dxa"/>
          </w:tcPr>
          <w:p w14:paraId="6BE73D29" w14:textId="087F1A06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03***</w:t>
            </w:r>
          </w:p>
        </w:tc>
        <w:tc>
          <w:tcPr>
            <w:tcW w:w="978" w:type="dxa"/>
          </w:tcPr>
          <w:p w14:paraId="212250CC" w14:textId="0F1617DF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03-1.03</w:t>
            </w:r>
          </w:p>
        </w:tc>
      </w:tr>
      <w:tr w:rsidR="000C5716" w:rsidRPr="00D11C1B" w14:paraId="22F4CF2A" w14:textId="77777777" w:rsidTr="00A60F1A">
        <w:trPr>
          <w:trHeight w:val="187"/>
        </w:trPr>
        <w:tc>
          <w:tcPr>
            <w:tcW w:w="3060" w:type="dxa"/>
          </w:tcPr>
          <w:p w14:paraId="70FD176F" w14:textId="274AA72C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Highest</w:t>
            </w:r>
          </w:p>
        </w:tc>
        <w:tc>
          <w:tcPr>
            <w:tcW w:w="810" w:type="dxa"/>
          </w:tcPr>
          <w:p w14:paraId="3878FB48" w14:textId="11441673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4</w:t>
            </w:r>
            <w:r w:rsidR="00BD617D" w:rsidRPr="00D11C1B">
              <w:rPr>
                <w:sz w:val="16"/>
                <w:szCs w:val="16"/>
              </w:rPr>
              <w:t>2</w:t>
            </w:r>
            <w:r w:rsidRPr="00D11C1B">
              <w:rPr>
                <w:sz w:val="16"/>
                <w:szCs w:val="16"/>
              </w:rPr>
              <w:t>***</w:t>
            </w:r>
          </w:p>
        </w:tc>
        <w:tc>
          <w:tcPr>
            <w:tcW w:w="990" w:type="dxa"/>
          </w:tcPr>
          <w:p w14:paraId="144CB9AC" w14:textId="5C8A47A9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3</w:t>
            </w:r>
            <w:r w:rsidR="00A93E8B" w:rsidRPr="00D11C1B">
              <w:rPr>
                <w:sz w:val="16"/>
                <w:szCs w:val="16"/>
              </w:rPr>
              <w:t>7</w:t>
            </w:r>
            <w:r w:rsidRPr="00D11C1B">
              <w:rPr>
                <w:sz w:val="16"/>
                <w:szCs w:val="16"/>
              </w:rPr>
              <w:t>-0.4</w:t>
            </w:r>
            <w:r w:rsidR="00A93E8B" w:rsidRPr="00D11C1B">
              <w:rPr>
                <w:sz w:val="16"/>
                <w:szCs w:val="16"/>
              </w:rPr>
              <w:t>7</w:t>
            </w:r>
          </w:p>
        </w:tc>
        <w:tc>
          <w:tcPr>
            <w:tcW w:w="2610" w:type="dxa"/>
          </w:tcPr>
          <w:p w14:paraId="5E7BBE05" w14:textId="5E1F0296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C35AB0B" w14:textId="3C46E32B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78" w:type="dxa"/>
          </w:tcPr>
          <w:p w14:paraId="41EFAE0C" w14:textId="16259EB9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</w:tr>
      <w:tr w:rsidR="000C5716" w:rsidRPr="00D11C1B" w14:paraId="7618DBDB" w14:textId="77777777" w:rsidTr="00A60F1A">
        <w:trPr>
          <w:trHeight w:val="173"/>
        </w:trPr>
        <w:tc>
          <w:tcPr>
            <w:tcW w:w="3060" w:type="dxa"/>
          </w:tcPr>
          <w:p w14:paraId="24BC38B4" w14:textId="7C063FF6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Edu</w:t>
            </w:r>
            <w:r w:rsidR="007D5D39" w:rsidRPr="00D11C1B">
              <w:rPr>
                <w:sz w:val="16"/>
                <w:szCs w:val="16"/>
              </w:rPr>
              <w:t>cational</w:t>
            </w:r>
            <w:r w:rsidRPr="00D11C1B">
              <w:rPr>
                <w:sz w:val="16"/>
                <w:szCs w:val="16"/>
              </w:rPr>
              <w:t xml:space="preserve"> comp</w:t>
            </w:r>
            <w:r w:rsidR="007D5D39" w:rsidRPr="00D11C1B">
              <w:rPr>
                <w:sz w:val="16"/>
                <w:szCs w:val="16"/>
              </w:rPr>
              <w:t>osition</w:t>
            </w:r>
            <w:r w:rsidR="00D15BB8" w:rsidRPr="00D11C1B">
              <w:rPr>
                <w:sz w:val="16"/>
                <w:szCs w:val="16"/>
              </w:rPr>
              <w:t xml:space="preserve"> (reference first)</w:t>
            </w:r>
          </w:p>
        </w:tc>
        <w:tc>
          <w:tcPr>
            <w:tcW w:w="810" w:type="dxa"/>
          </w:tcPr>
          <w:p w14:paraId="63D81EF1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527DD50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2610" w:type="dxa"/>
          </w:tcPr>
          <w:p w14:paraId="15623722" w14:textId="792B7AFE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3E9CA92" w14:textId="0FDF00B9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78" w:type="dxa"/>
          </w:tcPr>
          <w:p w14:paraId="6B0D3E38" w14:textId="0C96CA63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</w:tr>
      <w:tr w:rsidR="000C5716" w:rsidRPr="00D11C1B" w14:paraId="37D73D06" w14:textId="77777777" w:rsidTr="00A60F1A">
        <w:trPr>
          <w:trHeight w:val="187"/>
        </w:trPr>
        <w:tc>
          <w:tcPr>
            <w:tcW w:w="3060" w:type="dxa"/>
          </w:tcPr>
          <w:p w14:paraId="32B767F5" w14:textId="6A5140AC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Second</w:t>
            </w:r>
          </w:p>
        </w:tc>
        <w:tc>
          <w:tcPr>
            <w:tcW w:w="810" w:type="dxa"/>
          </w:tcPr>
          <w:p w14:paraId="411BDE2C" w14:textId="5D3409B9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</w:t>
            </w:r>
            <w:r w:rsidR="00A93E8B" w:rsidRPr="00D11C1B">
              <w:rPr>
                <w:sz w:val="16"/>
                <w:szCs w:val="16"/>
              </w:rPr>
              <w:t>90</w:t>
            </w:r>
          </w:p>
        </w:tc>
        <w:tc>
          <w:tcPr>
            <w:tcW w:w="990" w:type="dxa"/>
          </w:tcPr>
          <w:p w14:paraId="6527125A" w14:textId="36CE38B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</w:t>
            </w:r>
            <w:r w:rsidR="00F46B29" w:rsidRPr="00D11C1B">
              <w:rPr>
                <w:sz w:val="16"/>
                <w:szCs w:val="16"/>
              </w:rPr>
              <w:t>80</w:t>
            </w:r>
            <w:r w:rsidRPr="00D11C1B">
              <w:rPr>
                <w:sz w:val="16"/>
                <w:szCs w:val="16"/>
              </w:rPr>
              <w:t>-</w:t>
            </w:r>
            <w:r w:rsidR="00F46B29" w:rsidRPr="00D11C1B">
              <w:rPr>
                <w:sz w:val="16"/>
                <w:szCs w:val="16"/>
              </w:rPr>
              <w:t>1.00</w:t>
            </w:r>
          </w:p>
        </w:tc>
        <w:tc>
          <w:tcPr>
            <w:tcW w:w="2610" w:type="dxa"/>
          </w:tcPr>
          <w:p w14:paraId="26F7F4C4" w14:textId="5F1EC99E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175D687" w14:textId="50441678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78" w:type="dxa"/>
          </w:tcPr>
          <w:p w14:paraId="70B3ABEB" w14:textId="141A4E8C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</w:tr>
      <w:tr w:rsidR="000C5716" w:rsidRPr="00D11C1B" w14:paraId="3AF04DB0" w14:textId="77777777" w:rsidTr="00A60F1A">
        <w:trPr>
          <w:trHeight w:val="55"/>
        </w:trPr>
        <w:tc>
          <w:tcPr>
            <w:tcW w:w="3060" w:type="dxa"/>
          </w:tcPr>
          <w:p w14:paraId="574CE32C" w14:textId="589C8DD5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Third</w:t>
            </w:r>
          </w:p>
        </w:tc>
        <w:tc>
          <w:tcPr>
            <w:tcW w:w="810" w:type="dxa"/>
          </w:tcPr>
          <w:p w14:paraId="3BB40094" w14:textId="3CA77B6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7</w:t>
            </w:r>
            <w:r w:rsidR="00F46B29" w:rsidRPr="00D11C1B">
              <w:rPr>
                <w:sz w:val="16"/>
                <w:szCs w:val="16"/>
              </w:rPr>
              <w:t>8</w:t>
            </w:r>
            <w:r w:rsidRPr="00D11C1B">
              <w:rPr>
                <w:sz w:val="16"/>
                <w:szCs w:val="16"/>
              </w:rPr>
              <w:t>***</w:t>
            </w:r>
          </w:p>
        </w:tc>
        <w:tc>
          <w:tcPr>
            <w:tcW w:w="990" w:type="dxa"/>
          </w:tcPr>
          <w:p w14:paraId="0386EF55" w14:textId="122E50DF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</w:t>
            </w:r>
            <w:r w:rsidR="00F46B29" w:rsidRPr="00D11C1B">
              <w:rPr>
                <w:sz w:val="16"/>
                <w:szCs w:val="16"/>
              </w:rPr>
              <w:t>69</w:t>
            </w:r>
            <w:r w:rsidRPr="00D11C1B">
              <w:rPr>
                <w:sz w:val="16"/>
                <w:szCs w:val="16"/>
              </w:rPr>
              <w:t>-0.8</w:t>
            </w:r>
            <w:r w:rsidR="00F46B29" w:rsidRPr="00D11C1B">
              <w:rPr>
                <w:sz w:val="16"/>
                <w:szCs w:val="16"/>
              </w:rPr>
              <w:t>8</w:t>
            </w:r>
          </w:p>
        </w:tc>
        <w:tc>
          <w:tcPr>
            <w:tcW w:w="2610" w:type="dxa"/>
          </w:tcPr>
          <w:p w14:paraId="6A9840E1" w14:textId="0F660A36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DFDEFFF" w14:textId="43EA5259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78" w:type="dxa"/>
          </w:tcPr>
          <w:p w14:paraId="41ECF7EE" w14:textId="3B298BF0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</w:tr>
      <w:tr w:rsidR="000C5716" w:rsidRPr="00D11C1B" w14:paraId="08B63CDA" w14:textId="77777777" w:rsidTr="00A60F1A">
        <w:trPr>
          <w:trHeight w:val="173"/>
        </w:trPr>
        <w:tc>
          <w:tcPr>
            <w:tcW w:w="3060" w:type="dxa"/>
          </w:tcPr>
          <w:p w14:paraId="2FE125D1" w14:textId="2F2A61F6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Highest</w:t>
            </w:r>
          </w:p>
        </w:tc>
        <w:tc>
          <w:tcPr>
            <w:tcW w:w="810" w:type="dxa"/>
          </w:tcPr>
          <w:p w14:paraId="6B748456" w14:textId="4FBC0368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</w:t>
            </w:r>
            <w:r w:rsidR="002A43A9" w:rsidRPr="00D11C1B">
              <w:rPr>
                <w:sz w:val="16"/>
                <w:szCs w:val="16"/>
              </w:rPr>
              <w:t>85</w:t>
            </w:r>
            <w:r w:rsidRPr="00D11C1B">
              <w:rPr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7005C708" w14:textId="55C4F108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</w:t>
            </w:r>
            <w:r w:rsidR="00F46B29" w:rsidRPr="00D11C1B">
              <w:rPr>
                <w:sz w:val="16"/>
                <w:szCs w:val="16"/>
              </w:rPr>
              <w:t>7</w:t>
            </w:r>
            <w:r w:rsidR="002A43A9" w:rsidRPr="00D11C1B">
              <w:rPr>
                <w:sz w:val="16"/>
                <w:szCs w:val="16"/>
              </w:rPr>
              <w:t>4</w:t>
            </w:r>
            <w:r w:rsidRPr="00D11C1B">
              <w:rPr>
                <w:sz w:val="16"/>
                <w:szCs w:val="16"/>
              </w:rPr>
              <w:t>-0.9</w:t>
            </w:r>
            <w:r w:rsidR="002A43A9" w:rsidRPr="00D11C1B">
              <w:rPr>
                <w:sz w:val="16"/>
                <w:szCs w:val="16"/>
              </w:rPr>
              <w:t>7</w:t>
            </w:r>
          </w:p>
        </w:tc>
        <w:tc>
          <w:tcPr>
            <w:tcW w:w="2610" w:type="dxa"/>
          </w:tcPr>
          <w:p w14:paraId="28B17E69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</w:tcPr>
          <w:p w14:paraId="3C4B4967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78" w:type="dxa"/>
          </w:tcPr>
          <w:p w14:paraId="2F4BC44B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</w:tr>
      <w:tr w:rsidR="000C5716" w:rsidRPr="00D11C1B" w14:paraId="7F0C2119" w14:textId="77777777" w:rsidTr="00A60F1A">
        <w:trPr>
          <w:trHeight w:val="187"/>
        </w:trPr>
        <w:tc>
          <w:tcPr>
            <w:tcW w:w="3060" w:type="dxa"/>
          </w:tcPr>
          <w:p w14:paraId="67BDFFAC" w14:textId="08E77DA7" w:rsidR="000C5716" w:rsidRPr="00D11C1B" w:rsidRDefault="007D5D39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Workplace p</w:t>
            </w:r>
            <w:r w:rsidR="000C5716" w:rsidRPr="00D11C1B">
              <w:rPr>
                <w:sz w:val="16"/>
                <w:szCs w:val="16"/>
              </w:rPr>
              <w:t>olicy proxy</w:t>
            </w:r>
            <w:r w:rsidR="00D15BB8" w:rsidRPr="00D11C1B">
              <w:rPr>
                <w:sz w:val="16"/>
                <w:szCs w:val="16"/>
              </w:rPr>
              <w:t xml:space="preserve"> (reference first)</w:t>
            </w:r>
          </w:p>
        </w:tc>
        <w:tc>
          <w:tcPr>
            <w:tcW w:w="810" w:type="dxa"/>
          </w:tcPr>
          <w:p w14:paraId="7F064C16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FA1E9B2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2610" w:type="dxa"/>
          </w:tcPr>
          <w:p w14:paraId="718F1552" w14:textId="0273D4B8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931EBD1" w14:textId="78056801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78" w:type="dxa"/>
          </w:tcPr>
          <w:p w14:paraId="2B308286" w14:textId="06BC11D9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</w:tr>
      <w:tr w:rsidR="000C5716" w:rsidRPr="00D11C1B" w14:paraId="5746EED6" w14:textId="77777777" w:rsidTr="00A60F1A">
        <w:trPr>
          <w:trHeight w:val="173"/>
        </w:trPr>
        <w:tc>
          <w:tcPr>
            <w:tcW w:w="3060" w:type="dxa"/>
          </w:tcPr>
          <w:p w14:paraId="0F5EB4CB" w14:textId="6462E2B9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Second</w:t>
            </w:r>
          </w:p>
        </w:tc>
        <w:tc>
          <w:tcPr>
            <w:tcW w:w="810" w:type="dxa"/>
          </w:tcPr>
          <w:p w14:paraId="3F4A9B33" w14:textId="73264879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10</w:t>
            </w:r>
          </w:p>
        </w:tc>
        <w:tc>
          <w:tcPr>
            <w:tcW w:w="990" w:type="dxa"/>
          </w:tcPr>
          <w:p w14:paraId="2C30C9FF" w14:textId="74B6C5E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0.99-1.23</w:t>
            </w:r>
          </w:p>
        </w:tc>
        <w:tc>
          <w:tcPr>
            <w:tcW w:w="2610" w:type="dxa"/>
          </w:tcPr>
          <w:p w14:paraId="66C206A3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C859499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78" w:type="dxa"/>
          </w:tcPr>
          <w:p w14:paraId="6BA2954F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</w:tr>
      <w:tr w:rsidR="000C5716" w:rsidRPr="00D11C1B" w14:paraId="615A10A8" w14:textId="77777777" w:rsidTr="00A60F1A">
        <w:trPr>
          <w:trHeight w:val="187"/>
        </w:trPr>
        <w:tc>
          <w:tcPr>
            <w:tcW w:w="3060" w:type="dxa"/>
          </w:tcPr>
          <w:p w14:paraId="57455A3D" w14:textId="196D7953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Third</w:t>
            </w:r>
          </w:p>
        </w:tc>
        <w:tc>
          <w:tcPr>
            <w:tcW w:w="810" w:type="dxa"/>
          </w:tcPr>
          <w:p w14:paraId="1AA3AF7A" w14:textId="521F9D24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1</w:t>
            </w:r>
            <w:r w:rsidR="00C71DF4" w:rsidRPr="00D11C1B">
              <w:rPr>
                <w:sz w:val="16"/>
                <w:szCs w:val="16"/>
              </w:rPr>
              <w:t>4</w:t>
            </w:r>
            <w:r w:rsidRPr="00D11C1B">
              <w:rPr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148FA295" w14:textId="2812682A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0</w:t>
            </w:r>
            <w:r w:rsidR="00C71DF4" w:rsidRPr="00D11C1B">
              <w:rPr>
                <w:sz w:val="16"/>
                <w:szCs w:val="16"/>
              </w:rPr>
              <w:t>3</w:t>
            </w:r>
            <w:r w:rsidRPr="00D11C1B">
              <w:rPr>
                <w:sz w:val="16"/>
                <w:szCs w:val="16"/>
              </w:rPr>
              <w:t>-1.25</w:t>
            </w:r>
          </w:p>
        </w:tc>
        <w:tc>
          <w:tcPr>
            <w:tcW w:w="2610" w:type="dxa"/>
          </w:tcPr>
          <w:p w14:paraId="655CD7A3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5C97A2F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78" w:type="dxa"/>
          </w:tcPr>
          <w:p w14:paraId="0D611B1E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</w:tr>
      <w:tr w:rsidR="000C5716" w:rsidRPr="00D11C1B" w14:paraId="7D3CB697" w14:textId="77777777" w:rsidTr="00A60F1A">
        <w:trPr>
          <w:trHeight w:val="187"/>
        </w:trPr>
        <w:tc>
          <w:tcPr>
            <w:tcW w:w="3060" w:type="dxa"/>
            <w:tcBorders>
              <w:bottom w:val="single" w:sz="4" w:space="0" w:color="auto"/>
            </w:tcBorders>
          </w:tcPr>
          <w:p w14:paraId="573DF72A" w14:textId="03043A41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 xml:space="preserve">   Highes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F3FE2F1" w14:textId="092C860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15*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0F22BD7" w14:textId="04D19A1D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  <w:r w:rsidRPr="00D11C1B">
              <w:rPr>
                <w:sz w:val="16"/>
                <w:szCs w:val="16"/>
              </w:rPr>
              <w:t>1.04-1.28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588AD58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76F0BCC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1A244A22" w14:textId="77777777" w:rsidR="000C5716" w:rsidRPr="00D11C1B" w:rsidRDefault="000C5716" w:rsidP="000C5716">
            <w:pPr>
              <w:pStyle w:val="whitespace-pre-wrap"/>
              <w:rPr>
                <w:sz w:val="16"/>
                <w:szCs w:val="16"/>
              </w:rPr>
            </w:pPr>
          </w:p>
        </w:tc>
      </w:tr>
    </w:tbl>
    <w:p w14:paraId="6A7BB654" w14:textId="6532D019" w:rsidR="00F4758A" w:rsidRPr="00D11C1B" w:rsidRDefault="00F4758A" w:rsidP="00F4758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11C1B">
        <w:rPr>
          <w:rFonts w:ascii="Times New Roman" w:hAnsi="Times New Roman" w:cs="Times New Roman"/>
          <w:sz w:val="20"/>
          <w:szCs w:val="20"/>
          <w:lang w:val="en-US"/>
        </w:rPr>
        <w:t>HR=Hazard ratios, CI= 95% Confidence intervals, *p= .05, **p= .01, ***p= .001. Estimates are adjusted for individual and employer characteristics. N=37</w:t>
      </w:r>
      <w:r w:rsidR="0022130B" w:rsidRPr="00D11C1B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="00D15BB8" w:rsidRPr="00D11C1B">
        <w:rPr>
          <w:rFonts w:ascii="Times New Roman" w:hAnsi="Times New Roman" w:cs="Times New Roman"/>
          <w:sz w:val="20"/>
          <w:szCs w:val="20"/>
          <w:lang w:val="en-US"/>
        </w:rPr>
        <w:t>439</w:t>
      </w:r>
    </w:p>
    <w:p w14:paraId="5C09E3DC" w14:textId="77777777" w:rsidR="0022130B" w:rsidRPr="00D11C1B" w:rsidRDefault="0022130B" w:rsidP="00F4758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144D3C" w14:textId="77777777" w:rsidR="00806CA8" w:rsidRPr="00D11C1B" w:rsidRDefault="00806CA8" w:rsidP="00F4758A">
      <w:pPr>
        <w:rPr>
          <w:rFonts w:ascii="Times New Roman" w:hAnsi="Times New Roman" w:cs="Times New Roman"/>
          <w:lang w:val="en-US"/>
        </w:rPr>
      </w:pPr>
    </w:p>
    <w:p w14:paraId="6FEA78D8" w14:textId="77777777" w:rsidR="00806CA8" w:rsidRPr="00D11C1B" w:rsidRDefault="00806CA8" w:rsidP="00F4758A">
      <w:pPr>
        <w:rPr>
          <w:rFonts w:ascii="Times New Roman" w:hAnsi="Times New Roman" w:cs="Times New Roman"/>
          <w:lang w:val="en-US"/>
        </w:rPr>
      </w:pPr>
    </w:p>
    <w:p w14:paraId="3404872C" w14:textId="77777777" w:rsidR="00806CA8" w:rsidRPr="00D11C1B" w:rsidRDefault="00806CA8" w:rsidP="00F4758A">
      <w:pPr>
        <w:rPr>
          <w:rFonts w:ascii="Times New Roman" w:hAnsi="Times New Roman" w:cs="Times New Roman"/>
          <w:lang w:val="en-US"/>
        </w:rPr>
      </w:pPr>
    </w:p>
    <w:p w14:paraId="3A83B01D" w14:textId="77777777" w:rsidR="00806CA8" w:rsidRPr="00D11C1B" w:rsidRDefault="00806CA8" w:rsidP="00F4758A">
      <w:pPr>
        <w:rPr>
          <w:rFonts w:ascii="Times New Roman" w:hAnsi="Times New Roman" w:cs="Times New Roman"/>
          <w:lang w:val="en-US"/>
        </w:rPr>
      </w:pPr>
    </w:p>
    <w:p w14:paraId="74CB94B2" w14:textId="77777777" w:rsidR="00806CA8" w:rsidRPr="00D11C1B" w:rsidRDefault="00806CA8" w:rsidP="00F4758A">
      <w:pPr>
        <w:rPr>
          <w:rFonts w:ascii="Times New Roman" w:hAnsi="Times New Roman" w:cs="Times New Roman"/>
          <w:lang w:val="en-US"/>
        </w:rPr>
      </w:pPr>
    </w:p>
    <w:p w14:paraId="601A8775" w14:textId="77777777" w:rsidR="00F34008" w:rsidRDefault="00F34008" w:rsidP="00F4758A">
      <w:pPr>
        <w:rPr>
          <w:rFonts w:ascii="Times New Roman" w:hAnsi="Times New Roman" w:cs="Times New Roman"/>
          <w:lang w:val="en-US"/>
        </w:rPr>
      </w:pPr>
    </w:p>
    <w:p w14:paraId="347DC095" w14:textId="77777777" w:rsidR="00D11C1B" w:rsidRDefault="00D11C1B" w:rsidP="00F4758A">
      <w:pPr>
        <w:rPr>
          <w:rFonts w:ascii="Times New Roman" w:hAnsi="Times New Roman" w:cs="Times New Roman"/>
          <w:lang w:val="en-US"/>
        </w:rPr>
      </w:pPr>
    </w:p>
    <w:p w14:paraId="799114E4" w14:textId="77777777" w:rsidR="00D11C1B" w:rsidRPr="00D11C1B" w:rsidRDefault="00D11C1B" w:rsidP="00F4758A">
      <w:pPr>
        <w:rPr>
          <w:rFonts w:ascii="Times New Roman" w:hAnsi="Times New Roman" w:cs="Times New Roman"/>
          <w:lang w:val="en-US"/>
        </w:rPr>
      </w:pPr>
    </w:p>
    <w:p w14:paraId="184552C4" w14:textId="69080C45" w:rsidR="0022130B" w:rsidRPr="00D11C1B" w:rsidRDefault="0022130B" w:rsidP="00F4758A">
      <w:pPr>
        <w:rPr>
          <w:rFonts w:ascii="Times New Roman" w:hAnsi="Times New Roman" w:cs="Times New Roman"/>
          <w:lang w:val="en-US"/>
        </w:rPr>
      </w:pPr>
      <w:r w:rsidRPr="00D11C1B">
        <w:rPr>
          <w:rFonts w:ascii="Times New Roman" w:hAnsi="Times New Roman" w:cs="Times New Roman"/>
          <w:lang w:val="en-US"/>
        </w:rPr>
        <w:lastRenderedPageBreak/>
        <w:t xml:space="preserve">Table S2. Calculation of total </w:t>
      </w:r>
      <w:r w:rsidR="00806CA8" w:rsidRPr="00D11C1B">
        <w:rPr>
          <w:rFonts w:ascii="Times New Roman" w:hAnsi="Times New Roman" w:cs="Times New Roman"/>
          <w:lang w:val="en-US"/>
        </w:rPr>
        <w:t>effects for significant interactions</w:t>
      </w:r>
    </w:p>
    <w:tbl>
      <w:tblPr>
        <w:tblW w:w="981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6"/>
        <w:gridCol w:w="1418"/>
        <w:gridCol w:w="1276"/>
        <w:gridCol w:w="1446"/>
        <w:gridCol w:w="1142"/>
      </w:tblGrid>
      <w:tr w:rsidR="00806CA8" w:rsidRPr="00D11C1B" w14:paraId="186AE994" w14:textId="77777777" w:rsidTr="005C69E7">
        <w:trPr>
          <w:trHeight w:val="25"/>
          <w:tblHeader/>
          <w:tblCellSpacing w:w="15" w:type="dxa"/>
        </w:trPr>
        <w:tc>
          <w:tcPr>
            <w:tcW w:w="44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146481" w14:textId="77777777" w:rsidR="00806CA8" w:rsidRPr="00D11C1B" w:rsidRDefault="00806CA8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ble combination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607BCF" w14:textId="77777777" w:rsidR="00806CA8" w:rsidRPr="00D11C1B" w:rsidRDefault="00806CA8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 Effect 1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7A90F5" w14:textId="77777777" w:rsidR="00806CA8" w:rsidRPr="00D11C1B" w:rsidRDefault="00806CA8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 Effect 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180243" w14:textId="77777777" w:rsidR="00806CA8" w:rsidRPr="00D11C1B" w:rsidRDefault="00806CA8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action 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1B968A" w14:textId="77777777" w:rsidR="00806CA8" w:rsidRPr="00D11C1B" w:rsidRDefault="00806CA8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HR</w:t>
            </w:r>
          </w:p>
        </w:tc>
      </w:tr>
      <w:tr w:rsidR="00806CA8" w:rsidRPr="00D11C1B" w14:paraId="2E77D27A" w14:textId="77777777" w:rsidTr="00623B1A">
        <w:trPr>
          <w:trHeight w:val="50"/>
          <w:tblCellSpacing w:w="15" w:type="dxa"/>
        </w:trPr>
        <w:tc>
          <w:tcPr>
            <w:tcW w:w="4491" w:type="dxa"/>
            <w:vAlign w:val="center"/>
            <w:hideMark/>
          </w:tcPr>
          <w:p w14:paraId="2F726178" w14:textId="10A562C6" w:rsidR="00806CA8" w:rsidRPr="00D11C1B" w:rsidRDefault="00806CA8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mployer size = </w:t>
            </w:r>
            <w:r w:rsidR="00F65E0B"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um</w:t>
            </w: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job strain level = 5</w:t>
            </w:r>
          </w:p>
        </w:tc>
        <w:tc>
          <w:tcPr>
            <w:tcW w:w="1388" w:type="dxa"/>
            <w:vAlign w:val="center"/>
            <w:hideMark/>
          </w:tcPr>
          <w:p w14:paraId="5211FDC0" w14:textId="0171CC1C" w:rsidR="00806CA8" w:rsidRPr="00D11C1B" w:rsidRDefault="0053346E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***</w:t>
            </w:r>
          </w:p>
        </w:tc>
        <w:tc>
          <w:tcPr>
            <w:tcW w:w="1246" w:type="dxa"/>
            <w:vAlign w:val="center"/>
            <w:hideMark/>
          </w:tcPr>
          <w:p w14:paraId="1740A1B1" w14:textId="4D94FF75" w:rsidR="00806CA8" w:rsidRPr="00D11C1B" w:rsidRDefault="0053346E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416" w:type="dxa"/>
            <w:vAlign w:val="center"/>
            <w:hideMark/>
          </w:tcPr>
          <w:p w14:paraId="2587CF35" w14:textId="25379A5B" w:rsidR="00806CA8" w:rsidRPr="00D11C1B" w:rsidRDefault="00806CA8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F65E0B"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 *</w:t>
            </w:r>
            <w:r w:rsidR="00F65E0B"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624D7CD" w14:textId="0BCA13AA" w:rsidR="00806CA8" w:rsidRPr="00D11C1B" w:rsidRDefault="00A00337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</w:tr>
      <w:tr w:rsidR="00F65E0B" w:rsidRPr="00D11C1B" w14:paraId="731A2748" w14:textId="77777777" w:rsidTr="00623B1A">
        <w:trPr>
          <w:trHeight w:val="50"/>
          <w:tblCellSpacing w:w="15" w:type="dxa"/>
        </w:trPr>
        <w:tc>
          <w:tcPr>
            <w:tcW w:w="4491" w:type="dxa"/>
            <w:vAlign w:val="center"/>
          </w:tcPr>
          <w:p w14:paraId="765FABA8" w14:textId="34A933CC" w:rsidR="00F65E0B" w:rsidRPr="00D11C1B" w:rsidRDefault="00F65E0B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loyer size = large, job strain level = 3</w:t>
            </w:r>
          </w:p>
        </w:tc>
        <w:tc>
          <w:tcPr>
            <w:tcW w:w="1388" w:type="dxa"/>
            <w:vAlign w:val="center"/>
          </w:tcPr>
          <w:p w14:paraId="4F49348E" w14:textId="31714CDA" w:rsidR="00F65E0B" w:rsidRPr="00D11C1B" w:rsidRDefault="0053346E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***</w:t>
            </w:r>
          </w:p>
        </w:tc>
        <w:tc>
          <w:tcPr>
            <w:tcW w:w="1246" w:type="dxa"/>
            <w:vAlign w:val="center"/>
          </w:tcPr>
          <w:p w14:paraId="46721469" w14:textId="6DBC53A1" w:rsidR="00F65E0B" w:rsidRPr="00D11C1B" w:rsidRDefault="0053346E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416" w:type="dxa"/>
            <w:vAlign w:val="center"/>
          </w:tcPr>
          <w:p w14:paraId="2185DE68" w14:textId="0E6CF1BA" w:rsidR="00F65E0B" w:rsidRPr="00D11C1B" w:rsidRDefault="00F65E0B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3*</w:t>
            </w:r>
          </w:p>
        </w:tc>
        <w:tc>
          <w:tcPr>
            <w:tcW w:w="0" w:type="auto"/>
            <w:vAlign w:val="center"/>
          </w:tcPr>
          <w:p w14:paraId="27B20297" w14:textId="567E493F" w:rsidR="00F65E0B" w:rsidRPr="00D11C1B" w:rsidRDefault="00A00337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</w:p>
        </w:tc>
      </w:tr>
      <w:tr w:rsidR="00F65E0B" w:rsidRPr="00D11C1B" w14:paraId="5311111C" w14:textId="77777777" w:rsidTr="00623B1A">
        <w:trPr>
          <w:trHeight w:val="50"/>
          <w:tblCellSpacing w:w="15" w:type="dxa"/>
        </w:trPr>
        <w:tc>
          <w:tcPr>
            <w:tcW w:w="4491" w:type="dxa"/>
            <w:vAlign w:val="center"/>
          </w:tcPr>
          <w:p w14:paraId="4A82D90B" w14:textId="06BF095C" w:rsidR="00F65E0B" w:rsidRPr="00D11C1B" w:rsidRDefault="00F65E0B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loyer size = large, job strain level = 5</w:t>
            </w:r>
          </w:p>
        </w:tc>
        <w:tc>
          <w:tcPr>
            <w:tcW w:w="1388" w:type="dxa"/>
            <w:vAlign w:val="center"/>
          </w:tcPr>
          <w:p w14:paraId="18CD5703" w14:textId="42EF0C5A" w:rsidR="00F65E0B" w:rsidRPr="00D11C1B" w:rsidRDefault="0053346E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***</w:t>
            </w:r>
          </w:p>
        </w:tc>
        <w:tc>
          <w:tcPr>
            <w:tcW w:w="1246" w:type="dxa"/>
            <w:vAlign w:val="center"/>
          </w:tcPr>
          <w:p w14:paraId="188FC3AB" w14:textId="0DEC9869" w:rsidR="00F65E0B" w:rsidRPr="00D11C1B" w:rsidRDefault="0053346E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416" w:type="dxa"/>
            <w:vAlign w:val="center"/>
          </w:tcPr>
          <w:p w14:paraId="5E5225BA" w14:textId="757FEAE1" w:rsidR="00F65E0B" w:rsidRPr="00D11C1B" w:rsidRDefault="00F65E0B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6**</w:t>
            </w:r>
          </w:p>
        </w:tc>
        <w:tc>
          <w:tcPr>
            <w:tcW w:w="0" w:type="auto"/>
            <w:vAlign w:val="center"/>
          </w:tcPr>
          <w:p w14:paraId="107E29AA" w14:textId="61FD9979" w:rsidR="00F65E0B" w:rsidRPr="00D11C1B" w:rsidRDefault="00A00337" w:rsidP="00623B1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</w:tr>
      <w:tr w:rsidR="00F65E0B" w:rsidRPr="00D11C1B" w14:paraId="6A7C152C" w14:textId="77777777" w:rsidTr="00623B1A">
        <w:trPr>
          <w:trHeight w:val="50"/>
          <w:tblCellSpacing w:w="15" w:type="dxa"/>
        </w:trPr>
        <w:tc>
          <w:tcPr>
            <w:tcW w:w="4491" w:type="dxa"/>
            <w:vAlign w:val="center"/>
          </w:tcPr>
          <w:p w14:paraId="7D2C14C3" w14:textId="11264AA9" w:rsidR="00F65E0B" w:rsidRPr="00D11C1B" w:rsidRDefault="00F65E0B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loyer size = medium, biomechanical level = 2</w:t>
            </w:r>
          </w:p>
        </w:tc>
        <w:tc>
          <w:tcPr>
            <w:tcW w:w="1388" w:type="dxa"/>
            <w:vAlign w:val="center"/>
          </w:tcPr>
          <w:p w14:paraId="1F257327" w14:textId="3E4E18F5" w:rsidR="00F65E0B" w:rsidRPr="00D11C1B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***</w:t>
            </w:r>
          </w:p>
        </w:tc>
        <w:tc>
          <w:tcPr>
            <w:tcW w:w="1246" w:type="dxa"/>
            <w:vAlign w:val="center"/>
          </w:tcPr>
          <w:p w14:paraId="7ABF71D0" w14:textId="00A10FC4" w:rsidR="00F65E0B" w:rsidRPr="00D11C1B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416" w:type="dxa"/>
            <w:vAlign w:val="center"/>
          </w:tcPr>
          <w:p w14:paraId="1D7E1FD1" w14:textId="6709F0F1" w:rsidR="00F65E0B" w:rsidRPr="00D11C1B" w:rsidRDefault="00586814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0*</w:t>
            </w:r>
          </w:p>
        </w:tc>
        <w:tc>
          <w:tcPr>
            <w:tcW w:w="0" w:type="auto"/>
            <w:vAlign w:val="center"/>
          </w:tcPr>
          <w:p w14:paraId="0A9753F2" w14:textId="320BD483" w:rsidR="00F65E0B" w:rsidRPr="00D11C1B" w:rsidRDefault="00A00337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</w:tr>
      <w:tr w:rsidR="00F65E0B" w:rsidRPr="00D11C1B" w14:paraId="351841AB" w14:textId="77777777" w:rsidTr="00623B1A">
        <w:trPr>
          <w:trHeight w:val="50"/>
          <w:tblCellSpacing w:w="15" w:type="dxa"/>
        </w:trPr>
        <w:tc>
          <w:tcPr>
            <w:tcW w:w="4491" w:type="dxa"/>
            <w:vAlign w:val="center"/>
            <w:hideMark/>
          </w:tcPr>
          <w:p w14:paraId="45D26797" w14:textId="4118960E" w:rsidR="00F65E0B" w:rsidRPr="00D11C1B" w:rsidRDefault="00F65E0B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loyer size = medium, biomechanical level = 4</w:t>
            </w:r>
          </w:p>
        </w:tc>
        <w:tc>
          <w:tcPr>
            <w:tcW w:w="1388" w:type="dxa"/>
            <w:vAlign w:val="center"/>
            <w:hideMark/>
          </w:tcPr>
          <w:p w14:paraId="33DCDA75" w14:textId="41A9244D" w:rsidR="00F65E0B" w:rsidRPr="00D11C1B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***</w:t>
            </w:r>
          </w:p>
        </w:tc>
        <w:tc>
          <w:tcPr>
            <w:tcW w:w="1246" w:type="dxa"/>
            <w:vAlign w:val="center"/>
            <w:hideMark/>
          </w:tcPr>
          <w:p w14:paraId="3AB582BC" w14:textId="1BC52A34" w:rsidR="00F65E0B" w:rsidRPr="00D11C1B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**</w:t>
            </w:r>
          </w:p>
        </w:tc>
        <w:tc>
          <w:tcPr>
            <w:tcW w:w="1416" w:type="dxa"/>
            <w:vAlign w:val="center"/>
            <w:hideMark/>
          </w:tcPr>
          <w:p w14:paraId="60654408" w14:textId="75F0DC76" w:rsidR="00F65E0B" w:rsidRPr="00D11C1B" w:rsidRDefault="00F65E0B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586814"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 **</w:t>
            </w:r>
            <w:r w:rsidR="00586814"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7EFC9AA" w14:textId="34469753" w:rsidR="00F65E0B" w:rsidRPr="00D11C1B" w:rsidRDefault="00A00337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</w:tr>
      <w:tr w:rsidR="00F65E0B" w:rsidRPr="00D11C1B" w14:paraId="7B2BA01F" w14:textId="77777777" w:rsidTr="00623B1A">
        <w:trPr>
          <w:trHeight w:val="50"/>
          <w:tblCellSpacing w:w="15" w:type="dxa"/>
        </w:trPr>
        <w:tc>
          <w:tcPr>
            <w:tcW w:w="4491" w:type="dxa"/>
            <w:vAlign w:val="center"/>
            <w:hideMark/>
          </w:tcPr>
          <w:p w14:paraId="7E9C1ED3" w14:textId="132819C1" w:rsidR="00F65E0B" w:rsidRPr="00D11C1B" w:rsidRDefault="00F65E0B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loyer size = medium, biomechanical level = 5</w:t>
            </w:r>
          </w:p>
        </w:tc>
        <w:tc>
          <w:tcPr>
            <w:tcW w:w="1388" w:type="dxa"/>
            <w:vAlign w:val="center"/>
            <w:hideMark/>
          </w:tcPr>
          <w:p w14:paraId="46577F76" w14:textId="097F6626" w:rsidR="00F65E0B" w:rsidRPr="00D11C1B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***</w:t>
            </w:r>
          </w:p>
        </w:tc>
        <w:tc>
          <w:tcPr>
            <w:tcW w:w="1246" w:type="dxa"/>
            <w:vAlign w:val="center"/>
            <w:hideMark/>
          </w:tcPr>
          <w:p w14:paraId="25C1A09E" w14:textId="0814A5ED" w:rsidR="00F65E0B" w:rsidRPr="00D11C1B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**</w:t>
            </w:r>
          </w:p>
        </w:tc>
        <w:tc>
          <w:tcPr>
            <w:tcW w:w="1416" w:type="dxa"/>
            <w:vAlign w:val="center"/>
            <w:hideMark/>
          </w:tcPr>
          <w:p w14:paraId="103BA392" w14:textId="666BE021" w:rsidR="00F65E0B" w:rsidRPr="00D11C1B" w:rsidRDefault="00F65E0B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586814"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AFEC72B" w14:textId="53823AF6" w:rsidR="00F65E0B" w:rsidRPr="00D11C1B" w:rsidRDefault="00A00337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</w:p>
        </w:tc>
      </w:tr>
      <w:tr w:rsidR="00F65E0B" w:rsidRPr="00D11C1B" w14:paraId="5CB8536E" w14:textId="77777777" w:rsidTr="00623B1A">
        <w:trPr>
          <w:trHeight w:val="50"/>
          <w:tblCellSpacing w:w="15" w:type="dxa"/>
        </w:trPr>
        <w:tc>
          <w:tcPr>
            <w:tcW w:w="4491" w:type="dxa"/>
            <w:vAlign w:val="center"/>
            <w:hideMark/>
          </w:tcPr>
          <w:p w14:paraId="53AACDDB" w14:textId="77777777" w:rsidR="00F65E0B" w:rsidRPr="00D11C1B" w:rsidRDefault="00F65E0B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place policy proxy = 2, job strain level = 2</w:t>
            </w:r>
          </w:p>
        </w:tc>
        <w:tc>
          <w:tcPr>
            <w:tcW w:w="1388" w:type="dxa"/>
            <w:vAlign w:val="center"/>
            <w:hideMark/>
          </w:tcPr>
          <w:p w14:paraId="5AA8297E" w14:textId="5C20083D" w:rsidR="00F65E0B" w:rsidRPr="00D11C1B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246" w:type="dxa"/>
            <w:vAlign w:val="center"/>
            <w:hideMark/>
          </w:tcPr>
          <w:p w14:paraId="004CA5F0" w14:textId="6AA92F26" w:rsidR="00F65E0B" w:rsidRPr="00D11C1B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*</w:t>
            </w:r>
          </w:p>
        </w:tc>
        <w:tc>
          <w:tcPr>
            <w:tcW w:w="1416" w:type="dxa"/>
            <w:vAlign w:val="center"/>
            <w:hideMark/>
          </w:tcPr>
          <w:p w14:paraId="17868F87" w14:textId="7782A443" w:rsidR="00F65E0B" w:rsidRPr="00D11C1B" w:rsidRDefault="00F65E0B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  <w:r w:rsidR="00586814"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 *</w:t>
            </w:r>
          </w:p>
        </w:tc>
        <w:tc>
          <w:tcPr>
            <w:tcW w:w="0" w:type="auto"/>
            <w:vAlign w:val="center"/>
            <w:hideMark/>
          </w:tcPr>
          <w:p w14:paraId="203CEF62" w14:textId="69E487E9" w:rsidR="00F65E0B" w:rsidRPr="00D11C1B" w:rsidRDefault="00A00337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</w:tr>
      <w:tr w:rsidR="00F65E0B" w:rsidRPr="00D11C1B" w14:paraId="45AD3C12" w14:textId="77777777" w:rsidTr="00623B1A">
        <w:trPr>
          <w:trHeight w:val="50"/>
          <w:tblCellSpacing w:w="15" w:type="dxa"/>
        </w:trPr>
        <w:tc>
          <w:tcPr>
            <w:tcW w:w="4491" w:type="dxa"/>
            <w:vAlign w:val="center"/>
          </w:tcPr>
          <w:p w14:paraId="082BD476" w14:textId="2D089BE7" w:rsidR="00F65E0B" w:rsidRPr="00D11C1B" w:rsidRDefault="00F65E0B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orkplace policy proxy = </w:t>
            </w:r>
            <w:r w:rsidR="00586814"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job strain level = </w:t>
            </w:r>
            <w:r w:rsidR="00586814"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388" w:type="dxa"/>
            <w:vAlign w:val="center"/>
          </w:tcPr>
          <w:p w14:paraId="14825FC1" w14:textId="3E51B8F8" w:rsidR="00F65E0B" w:rsidRPr="00D11C1B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246" w:type="dxa"/>
            <w:vAlign w:val="center"/>
          </w:tcPr>
          <w:p w14:paraId="68A01B05" w14:textId="6031E9F1" w:rsidR="00F65E0B" w:rsidRPr="00D11C1B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*</w:t>
            </w:r>
          </w:p>
        </w:tc>
        <w:tc>
          <w:tcPr>
            <w:tcW w:w="1416" w:type="dxa"/>
            <w:vAlign w:val="center"/>
          </w:tcPr>
          <w:p w14:paraId="61397996" w14:textId="7C1A0814" w:rsidR="00F65E0B" w:rsidRPr="00D11C1B" w:rsidRDefault="00586814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  <w:r w:rsidR="0053346E"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74FA6979" w14:textId="0DB4D530" w:rsidR="00F65E0B" w:rsidRPr="00D11C1B" w:rsidRDefault="00A00337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0</w:t>
            </w:r>
          </w:p>
        </w:tc>
      </w:tr>
      <w:tr w:rsidR="00F65E0B" w:rsidRPr="00D11C1B" w14:paraId="77B8C772" w14:textId="77777777" w:rsidTr="00623B1A">
        <w:trPr>
          <w:trHeight w:val="50"/>
          <w:tblCellSpacing w:w="15" w:type="dxa"/>
        </w:trPr>
        <w:tc>
          <w:tcPr>
            <w:tcW w:w="4491" w:type="dxa"/>
            <w:vAlign w:val="center"/>
            <w:hideMark/>
          </w:tcPr>
          <w:p w14:paraId="27BED7B6" w14:textId="6D6357E5" w:rsidR="00F65E0B" w:rsidRPr="00D11C1B" w:rsidRDefault="00F65E0B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orkplace policy proxy = 3, job strain level = </w:t>
            </w:r>
            <w:r w:rsidR="00586814"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388" w:type="dxa"/>
            <w:vAlign w:val="center"/>
            <w:hideMark/>
          </w:tcPr>
          <w:p w14:paraId="5F663988" w14:textId="172FD4A5" w:rsidR="00F65E0B" w:rsidRPr="00D11C1B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*</w:t>
            </w:r>
          </w:p>
        </w:tc>
        <w:tc>
          <w:tcPr>
            <w:tcW w:w="1246" w:type="dxa"/>
            <w:vAlign w:val="center"/>
            <w:hideMark/>
          </w:tcPr>
          <w:p w14:paraId="6FB9FD21" w14:textId="20FD7983" w:rsidR="00F65E0B" w:rsidRPr="00D11C1B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*</w:t>
            </w:r>
          </w:p>
        </w:tc>
        <w:tc>
          <w:tcPr>
            <w:tcW w:w="1416" w:type="dxa"/>
            <w:vAlign w:val="center"/>
            <w:hideMark/>
          </w:tcPr>
          <w:p w14:paraId="4D30DC50" w14:textId="3E9ACFE8" w:rsidR="00F65E0B" w:rsidRPr="00D11C1B" w:rsidRDefault="00586814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3**</w:t>
            </w:r>
          </w:p>
        </w:tc>
        <w:tc>
          <w:tcPr>
            <w:tcW w:w="0" w:type="auto"/>
            <w:vAlign w:val="center"/>
            <w:hideMark/>
          </w:tcPr>
          <w:p w14:paraId="6680D6AE" w14:textId="2FFBFAFB" w:rsidR="00F65E0B" w:rsidRPr="00D11C1B" w:rsidRDefault="00A00337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</w:tc>
      </w:tr>
      <w:tr w:rsidR="00586814" w:rsidRPr="00D11C1B" w14:paraId="5BBB52F0" w14:textId="77777777" w:rsidTr="00623B1A">
        <w:trPr>
          <w:trHeight w:val="50"/>
          <w:tblCellSpacing w:w="15" w:type="dxa"/>
        </w:trPr>
        <w:tc>
          <w:tcPr>
            <w:tcW w:w="4491" w:type="dxa"/>
            <w:vAlign w:val="center"/>
          </w:tcPr>
          <w:p w14:paraId="732CE55F" w14:textId="1A3D8C03" w:rsidR="00586814" w:rsidRPr="00D11C1B" w:rsidRDefault="00586814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place policy proxy = 3, job strain level = 3</w:t>
            </w:r>
          </w:p>
        </w:tc>
        <w:tc>
          <w:tcPr>
            <w:tcW w:w="1388" w:type="dxa"/>
            <w:vAlign w:val="center"/>
          </w:tcPr>
          <w:p w14:paraId="1C68530B" w14:textId="3275F170" w:rsidR="00586814" w:rsidRPr="00D11C1B" w:rsidDel="00586814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*</w:t>
            </w:r>
          </w:p>
        </w:tc>
        <w:tc>
          <w:tcPr>
            <w:tcW w:w="1246" w:type="dxa"/>
            <w:vAlign w:val="center"/>
          </w:tcPr>
          <w:p w14:paraId="69468544" w14:textId="70E8CB05" w:rsidR="00586814" w:rsidRPr="00D11C1B" w:rsidDel="00586814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416" w:type="dxa"/>
            <w:vAlign w:val="center"/>
          </w:tcPr>
          <w:p w14:paraId="51736B5A" w14:textId="3B4251F2" w:rsidR="00586814" w:rsidRPr="00D11C1B" w:rsidRDefault="00586814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0*</w:t>
            </w:r>
          </w:p>
        </w:tc>
        <w:tc>
          <w:tcPr>
            <w:tcW w:w="0" w:type="auto"/>
            <w:vAlign w:val="center"/>
          </w:tcPr>
          <w:p w14:paraId="53EA39E1" w14:textId="2BAC28D8" w:rsidR="00586814" w:rsidRPr="00D11C1B" w:rsidRDefault="00A00337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</w:p>
        </w:tc>
      </w:tr>
      <w:tr w:rsidR="00586814" w:rsidRPr="00D11C1B" w14:paraId="7EDC7ACE" w14:textId="77777777" w:rsidTr="00623B1A">
        <w:trPr>
          <w:trHeight w:val="50"/>
          <w:tblCellSpacing w:w="15" w:type="dxa"/>
        </w:trPr>
        <w:tc>
          <w:tcPr>
            <w:tcW w:w="4491" w:type="dxa"/>
            <w:vAlign w:val="center"/>
          </w:tcPr>
          <w:p w14:paraId="72BA7D0A" w14:textId="3B1EFCD7" w:rsidR="00586814" w:rsidRPr="00D11C1B" w:rsidRDefault="00586814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place policy proxy = 3, job strain level = 4</w:t>
            </w:r>
          </w:p>
        </w:tc>
        <w:tc>
          <w:tcPr>
            <w:tcW w:w="1388" w:type="dxa"/>
            <w:vAlign w:val="center"/>
          </w:tcPr>
          <w:p w14:paraId="775BEE60" w14:textId="7EFDC826" w:rsidR="00586814" w:rsidRPr="00D11C1B" w:rsidDel="00586814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*</w:t>
            </w:r>
          </w:p>
        </w:tc>
        <w:tc>
          <w:tcPr>
            <w:tcW w:w="1246" w:type="dxa"/>
            <w:vAlign w:val="center"/>
          </w:tcPr>
          <w:p w14:paraId="1CD4E1EC" w14:textId="5106F446" w:rsidR="00586814" w:rsidRPr="00D11C1B" w:rsidDel="00586814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416" w:type="dxa"/>
            <w:vAlign w:val="center"/>
          </w:tcPr>
          <w:p w14:paraId="2DEBD6C1" w14:textId="16D94725" w:rsidR="00586814" w:rsidRPr="00D11C1B" w:rsidRDefault="00586814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6*</w:t>
            </w:r>
          </w:p>
        </w:tc>
        <w:tc>
          <w:tcPr>
            <w:tcW w:w="0" w:type="auto"/>
            <w:vAlign w:val="center"/>
          </w:tcPr>
          <w:p w14:paraId="4B9A708C" w14:textId="28022386" w:rsidR="00586814" w:rsidRPr="00D11C1B" w:rsidRDefault="00A00337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</w:tr>
      <w:tr w:rsidR="00586814" w:rsidRPr="00D11C1B" w14:paraId="3EE0D17F" w14:textId="77777777" w:rsidTr="00D11C1B">
        <w:trPr>
          <w:trHeight w:val="65"/>
          <w:tblCellSpacing w:w="15" w:type="dxa"/>
        </w:trPr>
        <w:tc>
          <w:tcPr>
            <w:tcW w:w="4491" w:type="dxa"/>
            <w:vAlign w:val="center"/>
          </w:tcPr>
          <w:p w14:paraId="6A08485A" w14:textId="59DE7556" w:rsidR="00586814" w:rsidRPr="00D11C1B" w:rsidRDefault="00586814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place policy proxy = 3, job strain level = 5</w:t>
            </w:r>
          </w:p>
        </w:tc>
        <w:tc>
          <w:tcPr>
            <w:tcW w:w="1388" w:type="dxa"/>
            <w:vAlign w:val="center"/>
          </w:tcPr>
          <w:p w14:paraId="5ACC9683" w14:textId="13EBEF76" w:rsidR="00586814" w:rsidRPr="00D11C1B" w:rsidDel="00586814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*</w:t>
            </w:r>
          </w:p>
        </w:tc>
        <w:tc>
          <w:tcPr>
            <w:tcW w:w="1246" w:type="dxa"/>
            <w:vAlign w:val="center"/>
          </w:tcPr>
          <w:p w14:paraId="75B6F60E" w14:textId="0ADE38BE" w:rsidR="00586814" w:rsidRPr="00D11C1B" w:rsidDel="00586814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*</w:t>
            </w:r>
          </w:p>
        </w:tc>
        <w:tc>
          <w:tcPr>
            <w:tcW w:w="1416" w:type="dxa"/>
            <w:vAlign w:val="center"/>
          </w:tcPr>
          <w:p w14:paraId="070A6875" w14:textId="228C6A60" w:rsidR="00586814" w:rsidRPr="00D11C1B" w:rsidRDefault="00586814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0***</w:t>
            </w:r>
          </w:p>
        </w:tc>
        <w:tc>
          <w:tcPr>
            <w:tcW w:w="0" w:type="auto"/>
            <w:vAlign w:val="center"/>
          </w:tcPr>
          <w:p w14:paraId="3555FD3D" w14:textId="779F7E21" w:rsidR="00586814" w:rsidRPr="00D11C1B" w:rsidRDefault="003F1ED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</w:tr>
      <w:tr w:rsidR="00586814" w:rsidRPr="00D11C1B" w14:paraId="6BEB330B" w14:textId="77777777" w:rsidTr="00D11C1B">
        <w:trPr>
          <w:trHeight w:val="57"/>
          <w:tblCellSpacing w:w="15" w:type="dxa"/>
        </w:trPr>
        <w:tc>
          <w:tcPr>
            <w:tcW w:w="4491" w:type="dxa"/>
            <w:vAlign w:val="center"/>
          </w:tcPr>
          <w:p w14:paraId="7B99415D" w14:textId="6A67AD82" w:rsidR="00586814" w:rsidRPr="00D11C1B" w:rsidRDefault="00586814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place policy proxy = 4, job strain level = 2</w:t>
            </w:r>
          </w:p>
        </w:tc>
        <w:tc>
          <w:tcPr>
            <w:tcW w:w="1388" w:type="dxa"/>
            <w:vAlign w:val="center"/>
          </w:tcPr>
          <w:p w14:paraId="416D8EB6" w14:textId="3B1388BA" w:rsidR="00586814" w:rsidRPr="00D11C1B" w:rsidDel="00586814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246" w:type="dxa"/>
            <w:vAlign w:val="center"/>
          </w:tcPr>
          <w:p w14:paraId="2308C265" w14:textId="6DB784FE" w:rsidR="00586814" w:rsidRPr="00D11C1B" w:rsidDel="00586814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*</w:t>
            </w:r>
          </w:p>
        </w:tc>
        <w:tc>
          <w:tcPr>
            <w:tcW w:w="1416" w:type="dxa"/>
            <w:vAlign w:val="center"/>
          </w:tcPr>
          <w:p w14:paraId="22167436" w14:textId="18D2E810" w:rsidR="00586814" w:rsidRPr="00D11C1B" w:rsidRDefault="00586814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0*</w:t>
            </w:r>
          </w:p>
        </w:tc>
        <w:tc>
          <w:tcPr>
            <w:tcW w:w="0" w:type="auto"/>
            <w:vAlign w:val="center"/>
          </w:tcPr>
          <w:p w14:paraId="5274F516" w14:textId="13F02C11" w:rsidR="00586814" w:rsidRPr="00D11C1B" w:rsidRDefault="003F1ED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</w:tr>
      <w:tr w:rsidR="00586814" w:rsidRPr="00D11C1B" w14:paraId="6DD961CE" w14:textId="77777777" w:rsidTr="00037E87">
        <w:trPr>
          <w:trHeight w:val="36"/>
          <w:tblCellSpacing w:w="15" w:type="dxa"/>
        </w:trPr>
        <w:tc>
          <w:tcPr>
            <w:tcW w:w="4491" w:type="dxa"/>
            <w:tcBorders>
              <w:bottom w:val="single" w:sz="4" w:space="0" w:color="auto"/>
            </w:tcBorders>
            <w:vAlign w:val="center"/>
          </w:tcPr>
          <w:p w14:paraId="7C00D5DA" w14:textId="1482F523" w:rsidR="00586814" w:rsidRPr="00D11C1B" w:rsidRDefault="00586814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place policy proxy = 4, job strain level = 5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4718FC10" w14:textId="7AC45C0F" w:rsidR="00586814" w:rsidRPr="00D11C1B" w:rsidDel="00586814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248AD2FF" w14:textId="09EACA0B" w:rsidR="00586814" w:rsidRPr="00D11C1B" w:rsidDel="00586814" w:rsidRDefault="0053346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*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7CCD4AAA" w14:textId="609938FB" w:rsidR="00586814" w:rsidRPr="00D11C1B" w:rsidRDefault="00586814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B64747" w14:textId="376D1145" w:rsidR="003F1EDE" w:rsidRPr="00D11C1B" w:rsidRDefault="003F1EDE" w:rsidP="00F65E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C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</w:t>
            </w:r>
          </w:p>
        </w:tc>
      </w:tr>
    </w:tbl>
    <w:p w14:paraId="1C50D975" w14:textId="2F5D7C58" w:rsidR="00E85A0C" w:rsidRPr="00D11C1B" w:rsidRDefault="0067493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11C1B">
        <w:rPr>
          <w:rFonts w:ascii="Times New Roman" w:hAnsi="Times New Roman" w:cs="Times New Roman"/>
          <w:sz w:val="20"/>
          <w:szCs w:val="20"/>
          <w:lang w:val="en-US"/>
        </w:rPr>
        <w:t xml:space="preserve">All coefficients in terms of </w:t>
      </w:r>
      <w:r w:rsidR="00D91377" w:rsidRPr="00D11C1B">
        <w:rPr>
          <w:rFonts w:ascii="Times New Roman" w:hAnsi="Times New Roman" w:cs="Times New Roman"/>
          <w:sz w:val="20"/>
          <w:szCs w:val="20"/>
          <w:lang w:val="en-US"/>
        </w:rPr>
        <w:t>HR=Hazard ratios</w:t>
      </w:r>
      <w:r w:rsidR="0081794F" w:rsidRPr="00D11C1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EE6C9E" w:rsidRPr="00D11C1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B499B" w:rsidRPr="00D11C1B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EE6C9E" w:rsidRPr="00D11C1B">
        <w:rPr>
          <w:rFonts w:ascii="Times New Roman" w:hAnsi="Times New Roman" w:cs="Times New Roman"/>
          <w:sz w:val="20"/>
          <w:szCs w:val="20"/>
          <w:lang w:val="en-US"/>
        </w:rPr>
        <w:t xml:space="preserve">otal HR = main effect 1 x main effect 2 x interaction </w:t>
      </w:r>
      <w:r w:rsidRPr="00D11C1B">
        <w:rPr>
          <w:rFonts w:ascii="Times New Roman" w:hAnsi="Times New Roman" w:cs="Times New Roman"/>
          <w:sz w:val="20"/>
          <w:szCs w:val="20"/>
          <w:lang w:val="en-US"/>
        </w:rPr>
        <w:t>HR</w:t>
      </w:r>
      <w:r w:rsidR="00EE6C9E" w:rsidRPr="00D11C1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28F2143" w14:textId="77777777" w:rsidR="00F85708" w:rsidRPr="00D11C1B" w:rsidRDefault="00F8570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1541EB" w14:textId="43045E54" w:rsidR="00CB0FC9" w:rsidRPr="00D11C1B" w:rsidRDefault="00CB0FC9">
      <w:pPr>
        <w:rPr>
          <w:rFonts w:ascii="Times New Roman" w:hAnsi="Times New Roman" w:cs="Times New Roman"/>
          <w:lang w:val="en-US"/>
        </w:rPr>
      </w:pPr>
    </w:p>
    <w:p w14:paraId="06901A7A" w14:textId="77777777" w:rsidR="009B5EF4" w:rsidRPr="00D11C1B" w:rsidRDefault="009B5EF4" w:rsidP="009B5EF4">
      <w:pPr>
        <w:rPr>
          <w:rFonts w:ascii="Times New Roman" w:hAnsi="Times New Roman" w:cs="Times New Roman"/>
          <w:lang w:val="en-US"/>
        </w:rPr>
      </w:pPr>
    </w:p>
    <w:p w14:paraId="06632A10" w14:textId="77777777" w:rsidR="009B5EF4" w:rsidRPr="00D11C1B" w:rsidRDefault="009B5EF4" w:rsidP="009B5EF4">
      <w:pPr>
        <w:tabs>
          <w:tab w:val="left" w:pos="2993"/>
        </w:tabs>
        <w:rPr>
          <w:rFonts w:ascii="Times New Roman" w:hAnsi="Times New Roman" w:cs="Times New Roman"/>
          <w:lang w:val="en-US"/>
        </w:rPr>
      </w:pPr>
    </w:p>
    <w:p w14:paraId="5051E0C9" w14:textId="77777777" w:rsidR="009B5EF4" w:rsidRPr="00D11C1B" w:rsidRDefault="009B5EF4">
      <w:pPr>
        <w:rPr>
          <w:rFonts w:ascii="Times New Roman" w:hAnsi="Times New Roman" w:cs="Times New Roman"/>
          <w:lang w:val="en-US"/>
        </w:rPr>
      </w:pPr>
    </w:p>
    <w:sectPr w:rsidR="009B5EF4" w:rsidRPr="00D11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58A"/>
    <w:rsid w:val="000053A3"/>
    <w:rsid w:val="00014CDB"/>
    <w:rsid w:val="0002147B"/>
    <w:rsid w:val="00025447"/>
    <w:rsid w:val="00037E87"/>
    <w:rsid w:val="000415FB"/>
    <w:rsid w:val="000476E5"/>
    <w:rsid w:val="00063D4F"/>
    <w:rsid w:val="00075825"/>
    <w:rsid w:val="00077A52"/>
    <w:rsid w:val="00086E6B"/>
    <w:rsid w:val="00092871"/>
    <w:rsid w:val="00092A28"/>
    <w:rsid w:val="000C00F4"/>
    <w:rsid w:val="000C5716"/>
    <w:rsid w:val="000D071B"/>
    <w:rsid w:val="000D3370"/>
    <w:rsid w:val="000E0682"/>
    <w:rsid w:val="000E7043"/>
    <w:rsid w:val="001027B0"/>
    <w:rsid w:val="00127126"/>
    <w:rsid w:val="0013290D"/>
    <w:rsid w:val="001359A9"/>
    <w:rsid w:val="00160293"/>
    <w:rsid w:val="001613DC"/>
    <w:rsid w:val="00162641"/>
    <w:rsid w:val="001A7B47"/>
    <w:rsid w:val="001B3FF0"/>
    <w:rsid w:val="001C53E2"/>
    <w:rsid w:val="001F69B8"/>
    <w:rsid w:val="0022130B"/>
    <w:rsid w:val="00221924"/>
    <w:rsid w:val="0022264B"/>
    <w:rsid w:val="00225631"/>
    <w:rsid w:val="002349E9"/>
    <w:rsid w:val="00251363"/>
    <w:rsid w:val="0025323A"/>
    <w:rsid w:val="002727D3"/>
    <w:rsid w:val="0028503E"/>
    <w:rsid w:val="00286DC0"/>
    <w:rsid w:val="0028760C"/>
    <w:rsid w:val="002940E7"/>
    <w:rsid w:val="00296284"/>
    <w:rsid w:val="002A43A9"/>
    <w:rsid w:val="002C6F5E"/>
    <w:rsid w:val="002C706F"/>
    <w:rsid w:val="002F7F9A"/>
    <w:rsid w:val="0031328F"/>
    <w:rsid w:val="00320217"/>
    <w:rsid w:val="00341387"/>
    <w:rsid w:val="00343E29"/>
    <w:rsid w:val="0035137D"/>
    <w:rsid w:val="003565D3"/>
    <w:rsid w:val="00370988"/>
    <w:rsid w:val="003762F1"/>
    <w:rsid w:val="00395C87"/>
    <w:rsid w:val="003A59E6"/>
    <w:rsid w:val="003A5A70"/>
    <w:rsid w:val="003B5A42"/>
    <w:rsid w:val="003D35EB"/>
    <w:rsid w:val="003E085D"/>
    <w:rsid w:val="003F1EDE"/>
    <w:rsid w:val="00412006"/>
    <w:rsid w:val="00416C18"/>
    <w:rsid w:val="00432970"/>
    <w:rsid w:val="004348B2"/>
    <w:rsid w:val="00441A1A"/>
    <w:rsid w:val="00452271"/>
    <w:rsid w:val="00482B05"/>
    <w:rsid w:val="00493077"/>
    <w:rsid w:val="00495C36"/>
    <w:rsid w:val="004B573D"/>
    <w:rsid w:val="004D1EC7"/>
    <w:rsid w:val="004D6E82"/>
    <w:rsid w:val="004E5DA7"/>
    <w:rsid w:val="004F0B47"/>
    <w:rsid w:val="004F6C6E"/>
    <w:rsid w:val="00506995"/>
    <w:rsid w:val="00507985"/>
    <w:rsid w:val="005121D4"/>
    <w:rsid w:val="0053148F"/>
    <w:rsid w:val="0053346E"/>
    <w:rsid w:val="0053690C"/>
    <w:rsid w:val="00542DBB"/>
    <w:rsid w:val="005469D0"/>
    <w:rsid w:val="00560789"/>
    <w:rsid w:val="00567015"/>
    <w:rsid w:val="005843F4"/>
    <w:rsid w:val="00586814"/>
    <w:rsid w:val="005936CC"/>
    <w:rsid w:val="005A6BC3"/>
    <w:rsid w:val="005C151C"/>
    <w:rsid w:val="005C477C"/>
    <w:rsid w:val="005C69E7"/>
    <w:rsid w:val="005F0742"/>
    <w:rsid w:val="00602305"/>
    <w:rsid w:val="006138A7"/>
    <w:rsid w:val="00621E5A"/>
    <w:rsid w:val="00631770"/>
    <w:rsid w:val="006321A4"/>
    <w:rsid w:val="00651A28"/>
    <w:rsid w:val="00655BFC"/>
    <w:rsid w:val="00674936"/>
    <w:rsid w:val="006925D7"/>
    <w:rsid w:val="00693C20"/>
    <w:rsid w:val="00695FF0"/>
    <w:rsid w:val="006A0790"/>
    <w:rsid w:val="006A49DB"/>
    <w:rsid w:val="006B128A"/>
    <w:rsid w:val="006D3C8F"/>
    <w:rsid w:val="006D3D48"/>
    <w:rsid w:val="006E2C7A"/>
    <w:rsid w:val="006F080B"/>
    <w:rsid w:val="007045CB"/>
    <w:rsid w:val="007218DC"/>
    <w:rsid w:val="00735E45"/>
    <w:rsid w:val="00744862"/>
    <w:rsid w:val="007528BE"/>
    <w:rsid w:val="007610E2"/>
    <w:rsid w:val="00776B4F"/>
    <w:rsid w:val="00790DFD"/>
    <w:rsid w:val="007B22E5"/>
    <w:rsid w:val="007C577E"/>
    <w:rsid w:val="007C71A2"/>
    <w:rsid w:val="007D5D39"/>
    <w:rsid w:val="007D67D3"/>
    <w:rsid w:val="008041BC"/>
    <w:rsid w:val="00806CA8"/>
    <w:rsid w:val="008143AC"/>
    <w:rsid w:val="00815D7C"/>
    <w:rsid w:val="0081794F"/>
    <w:rsid w:val="00821AE8"/>
    <w:rsid w:val="00841143"/>
    <w:rsid w:val="0085573F"/>
    <w:rsid w:val="00865CC3"/>
    <w:rsid w:val="00871EF7"/>
    <w:rsid w:val="00875AE1"/>
    <w:rsid w:val="00890259"/>
    <w:rsid w:val="008915D2"/>
    <w:rsid w:val="008A0824"/>
    <w:rsid w:val="008A56A0"/>
    <w:rsid w:val="008B5C7C"/>
    <w:rsid w:val="008D046D"/>
    <w:rsid w:val="008D6B88"/>
    <w:rsid w:val="008D7A84"/>
    <w:rsid w:val="008E2D5C"/>
    <w:rsid w:val="008E5B1C"/>
    <w:rsid w:val="008E5FEA"/>
    <w:rsid w:val="008E77E5"/>
    <w:rsid w:val="009026AA"/>
    <w:rsid w:val="00903230"/>
    <w:rsid w:val="009265CC"/>
    <w:rsid w:val="00940590"/>
    <w:rsid w:val="00941750"/>
    <w:rsid w:val="00953369"/>
    <w:rsid w:val="00954158"/>
    <w:rsid w:val="00962B2B"/>
    <w:rsid w:val="0096668C"/>
    <w:rsid w:val="009825A7"/>
    <w:rsid w:val="009A4EA6"/>
    <w:rsid w:val="009A5635"/>
    <w:rsid w:val="009B5EF4"/>
    <w:rsid w:val="009F3E68"/>
    <w:rsid w:val="00A00337"/>
    <w:rsid w:val="00A05DAA"/>
    <w:rsid w:val="00A07C85"/>
    <w:rsid w:val="00A60F1A"/>
    <w:rsid w:val="00A6678F"/>
    <w:rsid w:val="00A7367B"/>
    <w:rsid w:val="00A7592B"/>
    <w:rsid w:val="00A81BF4"/>
    <w:rsid w:val="00A83C29"/>
    <w:rsid w:val="00A86F37"/>
    <w:rsid w:val="00A93E8B"/>
    <w:rsid w:val="00AD528E"/>
    <w:rsid w:val="00B20E59"/>
    <w:rsid w:val="00B24C39"/>
    <w:rsid w:val="00B41AB1"/>
    <w:rsid w:val="00B43C34"/>
    <w:rsid w:val="00B470FF"/>
    <w:rsid w:val="00B52AE3"/>
    <w:rsid w:val="00B83769"/>
    <w:rsid w:val="00B84A53"/>
    <w:rsid w:val="00B85994"/>
    <w:rsid w:val="00B87285"/>
    <w:rsid w:val="00B9303C"/>
    <w:rsid w:val="00BB0E6E"/>
    <w:rsid w:val="00BB4505"/>
    <w:rsid w:val="00BB499B"/>
    <w:rsid w:val="00BC1C86"/>
    <w:rsid w:val="00BD12B8"/>
    <w:rsid w:val="00BD224F"/>
    <w:rsid w:val="00BD2CAE"/>
    <w:rsid w:val="00BD617D"/>
    <w:rsid w:val="00C16799"/>
    <w:rsid w:val="00C17E6D"/>
    <w:rsid w:val="00C30453"/>
    <w:rsid w:val="00C47B35"/>
    <w:rsid w:val="00C548AE"/>
    <w:rsid w:val="00C704B7"/>
    <w:rsid w:val="00C71DF4"/>
    <w:rsid w:val="00C72C20"/>
    <w:rsid w:val="00C8499C"/>
    <w:rsid w:val="00C93912"/>
    <w:rsid w:val="00CA2550"/>
    <w:rsid w:val="00CA55E8"/>
    <w:rsid w:val="00CB0FC9"/>
    <w:rsid w:val="00CB17A1"/>
    <w:rsid w:val="00CC4B7D"/>
    <w:rsid w:val="00CC5E64"/>
    <w:rsid w:val="00CD118D"/>
    <w:rsid w:val="00CE3B51"/>
    <w:rsid w:val="00CF59D6"/>
    <w:rsid w:val="00D0753E"/>
    <w:rsid w:val="00D11C1B"/>
    <w:rsid w:val="00D15704"/>
    <w:rsid w:val="00D15BB8"/>
    <w:rsid w:val="00D422DE"/>
    <w:rsid w:val="00D43748"/>
    <w:rsid w:val="00D539E8"/>
    <w:rsid w:val="00D57B52"/>
    <w:rsid w:val="00D749C5"/>
    <w:rsid w:val="00D811D8"/>
    <w:rsid w:val="00D91377"/>
    <w:rsid w:val="00DA0828"/>
    <w:rsid w:val="00DA0859"/>
    <w:rsid w:val="00DB0282"/>
    <w:rsid w:val="00DB7ABC"/>
    <w:rsid w:val="00DD1411"/>
    <w:rsid w:val="00DE4FA3"/>
    <w:rsid w:val="00DF2CE9"/>
    <w:rsid w:val="00DF5336"/>
    <w:rsid w:val="00E03CB4"/>
    <w:rsid w:val="00E4403F"/>
    <w:rsid w:val="00E45587"/>
    <w:rsid w:val="00E57002"/>
    <w:rsid w:val="00E62B67"/>
    <w:rsid w:val="00E737A2"/>
    <w:rsid w:val="00E839B0"/>
    <w:rsid w:val="00E85A0C"/>
    <w:rsid w:val="00E8703B"/>
    <w:rsid w:val="00EB094C"/>
    <w:rsid w:val="00ED5AC6"/>
    <w:rsid w:val="00EE16DA"/>
    <w:rsid w:val="00EE5007"/>
    <w:rsid w:val="00EE6C9E"/>
    <w:rsid w:val="00EF40B0"/>
    <w:rsid w:val="00F159ED"/>
    <w:rsid w:val="00F34008"/>
    <w:rsid w:val="00F46B29"/>
    <w:rsid w:val="00F4758A"/>
    <w:rsid w:val="00F477FD"/>
    <w:rsid w:val="00F63B2E"/>
    <w:rsid w:val="00F65E0B"/>
    <w:rsid w:val="00F82B86"/>
    <w:rsid w:val="00F84940"/>
    <w:rsid w:val="00F85708"/>
    <w:rsid w:val="00FC25E1"/>
    <w:rsid w:val="00FC61AC"/>
    <w:rsid w:val="00FE4CF3"/>
    <w:rsid w:val="00FE56DB"/>
    <w:rsid w:val="00FF2DFF"/>
    <w:rsid w:val="00FF4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C77FE"/>
  <w15:chartTrackingRefBased/>
  <w15:docId w15:val="{C6E890E8-F8BD-FF40-A32A-6B864B94C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58A"/>
    <w:rPr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475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475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475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475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475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475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475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475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475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475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475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475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4758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4758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4758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4758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4758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4758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475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telTegn">
    <w:name w:val="Tittel Tegn"/>
    <w:basedOn w:val="Standardskriftforavsnitt"/>
    <w:link w:val="Tittel"/>
    <w:uiPriority w:val="10"/>
    <w:rsid w:val="00F47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475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475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4758A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SitatTegn">
    <w:name w:val="Sitat Tegn"/>
    <w:basedOn w:val="Standardskriftforavsnitt"/>
    <w:link w:val="Sitat"/>
    <w:uiPriority w:val="29"/>
    <w:rsid w:val="00F4758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4758A"/>
    <w:pPr>
      <w:ind w:left="720"/>
      <w:contextualSpacing/>
    </w:pPr>
    <w:rPr>
      <w:lang w:val="en-US"/>
    </w:rPr>
  </w:style>
  <w:style w:type="character" w:styleId="Sterkutheving">
    <w:name w:val="Intense Emphasis"/>
    <w:basedOn w:val="Standardskriftforavsnitt"/>
    <w:uiPriority w:val="21"/>
    <w:qFormat/>
    <w:rsid w:val="00F4758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475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4758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4758A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F47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hitespace-pre-wrap">
    <w:name w:val="whitespace-pre-wrap"/>
    <w:basedOn w:val="Normal"/>
    <w:rsid w:val="00F4758A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p1">
    <w:name w:val="p1"/>
    <w:basedOn w:val="Normal"/>
    <w:rsid w:val="00F4758A"/>
    <w:pPr>
      <w:spacing w:after="0" w:line="240" w:lineRule="auto"/>
      <w:jc w:val="both"/>
    </w:pPr>
    <w:rPr>
      <w:rFonts w:ascii="Helvetica" w:eastAsia="Times New Roman" w:hAnsi="Helvetica" w:cs="Times New Roman"/>
      <w:color w:val="000000"/>
      <w:kern w:val="0"/>
      <w:sz w:val="12"/>
      <w:szCs w:val="12"/>
      <w:lang w:val="en-US"/>
      <w14:ligatures w14:val="none"/>
    </w:rPr>
  </w:style>
  <w:style w:type="paragraph" w:styleId="Revisjon">
    <w:name w:val="Revision"/>
    <w:hidden/>
    <w:uiPriority w:val="99"/>
    <w:semiHidden/>
    <w:rsid w:val="00D15BB8"/>
    <w:pPr>
      <w:spacing w:after="0" w:line="240" w:lineRule="auto"/>
    </w:pPr>
    <w:rPr>
      <w:lang w:val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D15BB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15BB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15BB8"/>
    <w:rPr>
      <w:sz w:val="20"/>
      <w:szCs w:val="20"/>
      <w:lang w:val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15BB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15BB8"/>
    <w:rPr>
      <w:b/>
      <w:bCs/>
      <w:sz w:val="20"/>
      <w:szCs w:val="20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E12655-FE98-4C47-85D5-E2DCF427C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0</Words>
  <Characters>2813</Characters>
  <Application>Microsoft Office Word</Application>
  <DocSecurity>0</DocSecurity>
  <Lines>23</Lines>
  <Paragraphs>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k Andersen Lyngroth</dc:creator>
  <cp:keywords/>
  <dc:description/>
  <cp:lastModifiedBy>Julie Ulstein</cp:lastModifiedBy>
  <cp:revision>7</cp:revision>
  <dcterms:created xsi:type="dcterms:W3CDTF">2025-08-06T07:06:00Z</dcterms:created>
  <dcterms:modified xsi:type="dcterms:W3CDTF">2025-08-25T08:56:00Z</dcterms:modified>
</cp:coreProperties>
</file>